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121"/>
        <w:tblW w:w="21291" w:type="dxa"/>
        <w:tblLook w:val="04A0" w:firstRow="1" w:lastRow="0" w:firstColumn="1" w:lastColumn="0" w:noHBand="0" w:noVBand="1"/>
      </w:tblPr>
      <w:tblGrid>
        <w:gridCol w:w="686"/>
        <w:gridCol w:w="1143"/>
        <w:gridCol w:w="2277"/>
        <w:gridCol w:w="1732"/>
        <w:gridCol w:w="1143"/>
        <w:gridCol w:w="2228"/>
        <w:gridCol w:w="1780"/>
        <w:gridCol w:w="1143"/>
        <w:gridCol w:w="2124"/>
        <w:gridCol w:w="1884"/>
        <w:gridCol w:w="1143"/>
        <w:gridCol w:w="2124"/>
        <w:gridCol w:w="1884"/>
      </w:tblGrid>
      <w:tr w:rsidR="00F9155C" w:rsidRPr="00A74E1C" w14:paraId="48348274" w14:textId="77777777" w:rsidTr="007C0C12">
        <w:trPr>
          <w:trHeight w:val="531"/>
        </w:trPr>
        <w:tc>
          <w:tcPr>
            <w:tcW w:w="686" w:type="dxa"/>
            <w:noWrap/>
            <w:hideMark/>
          </w:tcPr>
          <w:p w14:paraId="261AAB73" w14:textId="77777777" w:rsidR="00F9155C" w:rsidRPr="00A74E1C" w:rsidRDefault="00F9155C" w:rsidP="00F9155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152" w:type="dxa"/>
            <w:gridSpan w:val="3"/>
            <w:shd w:val="clear" w:color="auto" w:fill="A5C9EB" w:themeFill="text2" w:themeFillTint="40"/>
            <w:noWrap/>
            <w:hideMark/>
          </w:tcPr>
          <w:p w14:paraId="68300F00" w14:textId="77777777" w:rsidR="00F9155C" w:rsidRPr="00A74E1C" w:rsidRDefault="00F9155C" w:rsidP="00F9155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5151" w:type="dxa"/>
            <w:gridSpan w:val="3"/>
            <w:shd w:val="clear" w:color="auto" w:fill="F6C5AC" w:themeFill="accent2" w:themeFillTint="66"/>
            <w:noWrap/>
            <w:hideMark/>
          </w:tcPr>
          <w:p w14:paraId="16BC63FF" w14:textId="77777777" w:rsidR="00F9155C" w:rsidRPr="00A74E1C" w:rsidRDefault="00F9155C" w:rsidP="00F9155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5151" w:type="dxa"/>
            <w:gridSpan w:val="3"/>
            <w:shd w:val="clear" w:color="auto" w:fill="84E290" w:themeFill="accent3" w:themeFillTint="66"/>
            <w:noWrap/>
            <w:hideMark/>
          </w:tcPr>
          <w:p w14:paraId="5454DDD1" w14:textId="6BCFE34C" w:rsidR="00F9155C" w:rsidRPr="00A74E1C" w:rsidRDefault="00F9155C" w:rsidP="00F9155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Any Other Ethnicity</w:t>
            </w:r>
          </w:p>
        </w:tc>
        <w:tc>
          <w:tcPr>
            <w:tcW w:w="5151" w:type="dxa"/>
            <w:gridSpan w:val="3"/>
            <w:shd w:val="clear" w:color="auto" w:fill="E59EDC" w:themeFill="accent5" w:themeFillTint="66"/>
            <w:noWrap/>
            <w:hideMark/>
          </w:tcPr>
          <w:p w14:paraId="56CE6CE5" w14:textId="77777777" w:rsidR="00F9155C" w:rsidRPr="00A74E1C" w:rsidRDefault="00F9155C" w:rsidP="00F9155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Asian</w:t>
            </w:r>
          </w:p>
        </w:tc>
      </w:tr>
      <w:tr w:rsidR="00F9155C" w:rsidRPr="00A74E1C" w14:paraId="3358CEFA" w14:textId="77777777" w:rsidTr="007C0C12">
        <w:trPr>
          <w:trHeight w:val="531"/>
        </w:trPr>
        <w:tc>
          <w:tcPr>
            <w:tcW w:w="686" w:type="dxa"/>
            <w:noWrap/>
            <w:hideMark/>
          </w:tcPr>
          <w:p w14:paraId="217D803F" w14:textId="77777777" w:rsidR="00F9155C" w:rsidRPr="00A74E1C" w:rsidRDefault="00F9155C" w:rsidP="002A40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Age Band</w:t>
            </w:r>
          </w:p>
        </w:tc>
        <w:tc>
          <w:tcPr>
            <w:tcW w:w="1143" w:type="dxa"/>
            <w:shd w:val="clear" w:color="auto" w:fill="A5C9EB" w:themeFill="text2" w:themeFillTint="40"/>
            <w:noWrap/>
            <w:hideMark/>
          </w:tcPr>
          <w:p w14:paraId="66ADBE23" w14:textId="77777777" w:rsidR="00F9155C" w:rsidRPr="00A74E1C" w:rsidRDefault="00F9155C" w:rsidP="002A40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PCa</w:t>
            </w:r>
            <w:proofErr w:type="spellEnd"/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diagnoses</w:t>
            </w:r>
          </w:p>
        </w:tc>
        <w:tc>
          <w:tcPr>
            <w:tcW w:w="2277" w:type="dxa"/>
            <w:shd w:val="clear" w:color="auto" w:fill="A5C9EB" w:themeFill="text2" w:themeFillTint="40"/>
            <w:noWrap/>
            <w:hideMark/>
          </w:tcPr>
          <w:p w14:paraId="326428F8" w14:textId="528638C1" w:rsidR="00F9155C" w:rsidRPr="00A74E1C" w:rsidRDefault="00F9155C" w:rsidP="002A40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Registered UK 2021 Census population</w:t>
            </w:r>
            <w:r w:rsidR="002A4037"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*4</w:t>
            </w:r>
          </w:p>
        </w:tc>
        <w:tc>
          <w:tcPr>
            <w:tcW w:w="1732" w:type="dxa"/>
            <w:shd w:val="clear" w:color="auto" w:fill="A5C9EB" w:themeFill="text2" w:themeFillTint="40"/>
            <w:noWrap/>
            <w:hideMark/>
          </w:tcPr>
          <w:p w14:paraId="47848D48" w14:textId="694BFABE" w:rsidR="00F9155C" w:rsidRPr="00A74E1C" w:rsidRDefault="00F9155C" w:rsidP="002A40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Age-adjusted incidence rate</w:t>
            </w:r>
            <w:r w:rsidR="00C03ED5"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per 100,000</w:t>
            </w:r>
          </w:p>
        </w:tc>
        <w:tc>
          <w:tcPr>
            <w:tcW w:w="1143" w:type="dxa"/>
            <w:shd w:val="clear" w:color="auto" w:fill="F6C5AC" w:themeFill="accent2" w:themeFillTint="66"/>
            <w:noWrap/>
            <w:hideMark/>
          </w:tcPr>
          <w:p w14:paraId="432CDF2B" w14:textId="77777777" w:rsidR="00F9155C" w:rsidRPr="00A74E1C" w:rsidRDefault="00F9155C" w:rsidP="002A40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PCa</w:t>
            </w:r>
            <w:proofErr w:type="spellEnd"/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diagnoses</w:t>
            </w:r>
          </w:p>
        </w:tc>
        <w:tc>
          <w:tcPr>
            <w:tcW w:w="2228" w:type="dxa"/>
            <w:shd w:val="clear" w:color="auto" w:fill="F6C5AC" w:themeFill="accent2" w:themeFillTint="66"/>
            <w:noWrap/>
            <w:hideMark/>
          </w:tcPr>
          <w:p w14:paraId="2B7A508F" w14:textId="7513E064" w:rsidR="00F9155C" w:rsidRPr="00A74E1C" w:rsidRDefault="00F9155C" w:rsidP="002A40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Registered UK 2021 Census population</w:t>
            </w:r>
            <w:r w:rsidR="002A4037"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*4</w:t>
            </w:r>
          </w:p>
        </w:tc>
        <w:tc>
          <w:tcPr>
            <w:tcW w:w="1780" w:type="dxa"/>
            <w:shd w:val="clear" w:color="auto" w:fill="F6C5AC" w:themeFill="accent2" w:themeFillTint="66"/>
            <w:noWrap/>
            <w:hideMark/>
          </w:tcPr>
          <w:p w14:paraId="0E7152EC" w14:textId="079356AC" w:rsidR="00F9155C" w:rsidRPr="00A74E1C" w:rsidRDefault="00F9155C" w:rsidP="002A40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ge-adjusted incidence </w:t>
            </w:r>
            <w:r w:rsidR="00CA663B"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rate per</w:t>
            </w:r>
            <w:r w:rsidR="00C03ED5"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100,000</w:t>
            </w:r>
          </w:p>
        </w:tc>
        <w:tc>
          <w:tcPr>
            <w:tcW w:w="1143" w:type="dxa"/>
            <w:shd w:val="clear" w:color="auto" w:fill="84E290" w:themeFill="accent3" w:themeFillTint="66"/>
            <w:noWrap/>
            <w:hideMark/>
          </w:tcPr>
          <w:p w14:paraId="2C86DA76" w14:textId="77777777" w:rsidR="00F9155C" w:rsidRPr="00A74E1C" w:rsidRDefault="00F9155C" w:rsidP="002A40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PCa</w:t>
            </w:r>
            <w:proofErr w:type="spellEnd"/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diagnoses</w:t>
            </w:r>
          </w:p>
        </w:tc>
        <w:tc>
          <w:tcPr>
            <w:tcW w:w="2124" w:type="dxa"/>
            <w:shd w:val="clear" w:color="auto" w:fill="84E290" w:themeFill="accent3" w:themeFillTint="66"/>
            <w:noWrap/>
            <w:hideMark/>
          </w:tcPr>
          <w:p w14:paraId="4C77B995" w14:textId="40D45ED4" w:rsidR="00F9155C" w:rsidRPr="00A74E1C" w:rsidRDefault="00F9155C" w:rsidP="002A40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Registered UK 2021 Census population</w:t>
            </w:r>
            <w:r w:rsidR="002A4037"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*4</w:t>
            </w:r>
          </w:p>
        </w:tc>
        <w:tc>
          <w:tcPr>
            <w:tcW w:w="1884" w:type="dxa"/>
            <w:shd w:val="clear" w:color="auto" w:fill="84E290" w:themeFill="accent3" w:themeFillTint="66"/>
            <w:noWrap/>
            <w:hideMark/>
          </w:tcPr>
          <w:p w14:paraId="2817655E" w14:textId="655F96D5" w:rsidR="00F9155C" w:rsidRPr="00A74E1C" w:rsidRDefault="00F9155C" w:rsidP="002A40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ge-adjusted incidence </w:t>
            </w:r>
            <w:r w:rsidR="00CA663B"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rate per</w:t>
            </w:r>
            <w:r w:rsidR="00C03ED5"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100,000</w:t>
            </w:r>
          </w:p>
        </w:tc>
        <w:tc>
          <w:tcPr>
            <w:tcW w:w="1143" w:type="dxa"/>
            <w:shd w:val="clear" w:color="auto" w:fill="E59EDC" w:themeFill="accent5" w:themeFillTint="66"/>
            <w:noWrap/>
            <w:hideMark/>
          </w:tcPr>
          <w:p w14:paraId="249891A1" w14:textId="77777777" w:rsidR="00F9155C" w:rsidRPr="00A74E1C" w:rsidRDefault="00F9155C" w:rsidP="002A40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PCa</w:t>
            </w:r>
            <w:proofErr w:type="spellEnd"/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diagnoses</w:t>
            </w:r>
          </w:p>
        </w:tc>
        <w:tc>
          <w:tcPr>
            <w:tcW w:w="2124" w:type="dxa"/>
            <w:shd w:val="clear" w:color="auto" w:fill="E59EDC" w:themeFill="accent5" w:themeFillTint="66"/>
            <w:noWrap/>
            <w:hideMark/>
          </w:tcPr>
          <w:p w14:paraId="0C179619" w14:textId="184526C4" w:rsidR="00F9155C" w:rsidRPr="00A74E1C" w:rsidRDefault="00F9155C" w:rsidP="002A40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Registered UK 2021 Census population</w:t>
            </w:r>
            <w:r w:rsidR="002A4037"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*4</w:t>
            </w:r>
          </w:p>
        </w:tc>
        <w:tc>
          <w:tcPr>
            <w:tcW w:w="1884" w:type="dxa"/>
            <w:shd w:val="clear" w:color="auto" w:fill="E59EDC" w:themeFill="accent5" w:themeFillTint="66"/>
            <w:noWrap/>
            <w:hideMark/>
          </w:tcPr>
          <w:p w14:paraId="7FE5F0EE" w14:textId="21284D5B" w:rsidR="00F9155C" w:rsidRPr="00A74E1C" w:rsidRDefault="00F9155C" w:rsidP="002A40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ge-adjusted incidence </w:t>
            </w:r>
            <w:r w:rsidR="00CA663B"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rate per</w:t>
            </w:r>
            <w:r w:rsidR="00C03ED5"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100,000</w:t>
            </w:r>
          </w:p>
        </w:tc>
      </w:tr>
      <w:tr w:rsidR="007C0C12" w:rsidRPr="00A74E1C" w14:paraId="617EC1F2" w14:textId="77777777" w:rsidTr="007C0C12">
        <w:trPr>
          <w:trHeight w:val="531"/>
        </w:trPr>
        <w:tc>
          <w:tcPr>
            <w:tcW w:w="686" w:type="dxa"/>
            <w:noWrap/>
            <w:hideMark/>
          </w:tcPr>
          <w:p w14:paraId="710911AD" w14:textId="77777777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0-4</w:t>
            </w:r>
          </w:p>
        </w:tc>
        <w:tc>
          <w:tcPr>
            <w:tcW w:w="1143" w:type="dxa"/>
            <w:shd w:val="clear" w:color="auto" w:fill="A5C9EB" w:themeFill="text2" w:themeFillTint="40"/>
            <w:noWrap/>
            <w:hideMark/>
          </w:tcPr>
          <w:p w14:paraId="03F81748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277" w:type="dxa"/>
            <w:shd w:val="clear" w:color="auto" w:fill="A5C9EB" w:themeFill="text2" w:themeFillTint="40"/>
            <w:noWrap/>
            <w:vAlign w:val="bottom"/>
          </w:tcPr>
          <w:p w14:paraId="5FA1DB54" w14:textId="3A0E6D3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35505</w:t>
            </w:r>
          </w:p>
        </w:tc>
        <w:tc>
          <w:tcPr>
            <w:tcW w:w="1732" w:type="dxa"/>
            <w:shd w:val="clear" w:color="auto" w:fill="A5C9EB" w:themeFill="text2" w:themeFillTint="40"/>
            <w:noWrap/>
            <w:vAlign w:val="bottom"/>
          </w:tcPr>
          <w:p w14:paraId="5F680BDE" w14:textId="606F6C98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F6C5AC" w:themeFill="accent2" w:themeFillTint="66"/>
            <w:noWrap/>
            <w:hideMark/>
          </w:tcPr>
          <w:p w14:paraId="359C2222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228" w:type="dxa"/>
            <w:shd w:val="clear" w:color="auto" w:fill="F6C5AC" w:themeFill="accent2" w:themeFillTint="66"/>
            <w:noWrap/>
            <w:vAlign w:val="bottom"/>
          </w:tcPr>
          <w:p w14:paraId="41D64E10" w14:textId="718F306D" w:rsidR="007C0C12" w:rsidRPr="00A74E1C" w:rsidRDefault="007C0C12" w:rsidP="007C0C12">
            <w:pPr>
              <w:ind w:firstLine="720"/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4430</w:t>
            </w:r>
          </w:p>
        </w:tc>
        <w:tc>
          <w:tcPr>
            <w:tcW w:w="1780" w:type="dxa"/>
            <w:shd w:val="clear" w:color="auto" w:fill="F6C5AC" w:themeFill="accent2" w:themeFillTint="66"/>
            <w:noWrap/>
            <w:vAlign w:val="bottom"/>
          </w:tcPr>
          <w:p w14:paraId="557DA23D" w14:textId="50DD7EF8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84E290" w:themeFill="accent3" w:themeFillTint="66"/>
            <w:noWrap/>
            <w:hideMark/>
          </w:tcPr>
          <w:p w14:paraId="4FC5E39D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124" w:type="dxa"/>
            <w:shd w:val="clear" w:color="auto" w:fill="84E290" w:themeFill="accent3" w:themeFillTint="66"/>
            <w:noWrap/>
            <w:vAlign w:val="bottom"/>
          </w:tcPr>
          <w:p w14:paraId="75B9D5A0" w14:textId="43AFD0EA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20265</w:t>
            </w:r>
          </w:p>
        </w:tc>
        <w:tc>
          <w:tcPr>
            <w:tcW w:w="1884" w:type="dxa"/>
            <w:shd w:val="clear" w:color="auto" w:fill="84E290" w:themeFill="accent3" w:themeFillTint="66"/>
            <w:noWrap/>
            <w:vAlign w:val="bottom"/>
          </w:tcPr>
          <w:p w14:paraId="754541EC" w14:textId="4B8EFC1C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E59EDC" w:themeFill="accent5" w:themeFillTint="66"/>
            <w:noWrap/>
            <w:hideMark/>
          </w:tcPr>
          <w:p w14:paraId="7CFF0307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124" w:type="dxa"/>
            <w:shd w:val="clear" w:color="auto" w:fill="E59EDC" w:themeFill="accent5" w:themeFillTint="66"/>
            <w:noWrap/>
            <w:vAlign w:val="bottom"/>
          </w:tcPr>
          <w:p w14:paraId="5E240CF7" w14:textId="7DAB0093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43815</w:t>
            </w:r>
          </w:p>
        </w:tc>
        <w:tc>
          <w:tcPr>
            <w:tcW w:w="1884" w:type="dxa"/>
            <w:shd w:val="clear" w:color="auto" w:fill="E59EDC" w:themeFill="accent5" w:themeFillTint="66"/>
            <w:noWrap/>
            <w:vAlign w:val="bottom"/>
          </w:tcPr>
          <w:p w14:paraId="28124F73" w14:textId="4C3300E4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0C12" w:rsidRPr="00A74E1C" w14:paraId="600628EA" w14:textId="77777777" w:rsidTr="007C0C12">
        <w:trPr>
          <w:trHeight w:val="531"/>
        </w:trPr>
        <w:tc>
          <w:tcPr>
            <w:tcW w:w="686" w:type="dxa"/>
            <w:noWrap/>
            <w:hideMark/>
          </w:tcPr>
          <w:p w14:paraId="56E35294" w14:textId="77777777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5-9</w:t>
            </w:r>
          </w:p>
        </w:tc>
        <w:tc>
          <w:tcPr>
            <w:tcW w:w="1143" w:type="dxa"/>
            <w:shd w:val="clear" w:color="auto" w:fill="A5C9EB" w:themeFill="text2" w:themeFillTint="40"/>
            <w:noWrap/>
            <w:hideMark/>
          </w:tcPr>
          <w:p w14:paraId="69E3E6A8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277" w:type="dxa"/>
            <w:shd w:val="clear" w:color="auto" w:fill="A5C9EB" w:themeFill="text2" w:themeFillTint="40"/>
            <w:noWrap/>
            <w:vAlign w:val="bottom"/>
          </w:tcPr>
          <w:p w14:paraId="6714B4A3" w14:textId="56809F36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27105</w:t>
            </w:r>
          </w:p>
        </w:tc>
        <w:tc>
          <w:tcPr>
            <w:tcW w:w="1732" w:type="dxa"/>
            <w:shd w:val="clear" w:color="auto" w:fill="A5C9EB" w:themeFill="text2" w:themeFillTint="40"/>
            <w:noWrap/>
            <w:vAlign w:val="bottom"/>
          </w:tcPr>
          <w:p w14:paraId="2062C9DA" w14:textId="2DA5E5C0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F6C5AC" w:themeFill="accent2" w:themeFillTint="66"/>
            <w:noWrap/>
            <w:hideMark/>
          </w:tcPr>
          <w:p w14:paraId="08E6749C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228" w:type="dxa"/>
            <w:shd w:val="clear" w:color="auto" w:fill="F6C5AC" w:themeFill="accent2" w:themeFillTint="66"/>
            <w:noWrap/>
            <w:vAlign w:val="bottom"/>
          </w:tcPr>
          <w:p w14:paraId="0C1431EF" w14:textId="1D41BE4F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6725</w:t>
            </w:r>
          </w:p>
        </w:tc>
        <w:tc>
          <w:tcPr>
            <w:tcW w:w="1780" w:type="dxa"/>
            <w:shd w:val="clear" w:color="auto" w:fill="F6C5AC" w:themeFill="accent2" w:themeFillTint="66"/>
            <w:noWrap/>
            <w:vAlign w:val="bottom"/>
          </w:tcPr>
          <w:p w14:paraId="7DCC4635" w14:textId="5C5CE2A8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84E290" w:themeFill="accent3" w:themeFillTint="66"/>
            <w:noWrap/>
            <w:hideMark/>
          </w:tcPr>
          <w:p w14:paraId="20AE5BC9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124" w:type="dxa"/>
            <w:shd w:val="clear" w:color="auto" w:fill="84E290" w:themeFill="accent3" w:themeFillTint="66"/>
            <w:noWrap/>
            <w:vAlign w:val="bottom"/>
          </w:tcPr>
          <w:p w14:paraId="5C0403A9" w14:textId="4AEE8975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9890</w:t>
            </w:r>
          </w:p>
        </w:tc>
        <w:tc>
          <w:tcPr>
            <w:tcW w:w="1884" w:type="dxa"/>
            <w:shd w:val="clear" w:color="auto" w:fill="84E290" w:themeFill="accent3" w:themeFillTint="66"/>
            <w:noWrap/>
            <w:vAlign w:val="bottom"/>
          </w:tcPr>
          <w:p w14:paraId="210D5BD7" w14:textId="476AAD9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E59EDC" w:themeFill="accent5" w:themeFillTint="66"/>
            <w:noWrap/>
            <w:hideMark/>
          </w:tcPr>
          <w:p w14:paraId="1888FABC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124" w:type="dxa"/>
            <w:shd w:val="clear" w:color="auto" w:fill="E59EDC" w:themeFill="accent5" w:themeFillTint="66"/>
            <w:noWrap/>
            <w:vAlign w:val="bottom"/>
          </w:tcPr>
          <w:p w14:paraId="5A07B78A" w14:textId="2441FACB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44520</w:t>
            </w:r>
          </w:p>
        </w:tc>
        <w:tc>
          <w:tcPr>
            <w:tcW w:w="1884" w:type="dxa"/>
            <w:shd w:val="clear" w:color="auto" w:fill="E59EDC" w:themeFill="accent5" w:themeFillTint="66"/>
            <w:noWrap/>
            <w:vAlign w:val="bottom"/>
          </w:tcPr>
          <w:p w14:paraId="751920A4" w14:textId="5BB6149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0C12" w:rsidRPr="00A74E1C" w14:paraId="7A0721FE" w14:textId="77777777" w:rsidTr="007C0C12">
        <w:trPr>
          <w:trHeight w:val="531"/>
        </w:trPr>
        <w:tc>
          <w:tcPr>
            <w:tcW w:w="686" w:type="dxa"/>
            <w:noWrap/>
            <w:hideMark/>
          </w:tcPr>
          <w:p w14:paraId="675C843A" w14:textId="77777777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10-14</w:t>
            </w:r>
          </w:p>
        </w:tc>
        <w:tc>
          <w:tcPr>
            <w:tcW w:w="1143" w:type="dxa"/>
            <w:shd w:val="clear" w:color="auto" w:fill="A5C9EB" w:themeFill="text2" w:themeFillTint="40"/>
            <w:noWrap/>
            <w:hideMark/>
          </w:tcPr>
          <w:p w14:paraId="6349A280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277" w:type="dxa"/>
            <w:shd w:val="clear" w:color="auto" w:fill="A5C9EB" w:themeFill="text2" w:themeFillTint="40"/>
            <w:noWrap/>
            <w:vAlign w:val="bottom"/>
          </w:tcPr>
          <w:p w14:paraId="1AEBE4E4" w14:textId="1F68B85B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22620</w:t>
            </w:r>
          </w:p>
        </w:tc>
        <w:tc>
          <w:tcPr>
            <w:tcW w:w="1732" w:type="dxa"/>
            <w:shd w:val="clear" w:color="auto" w:fill="A5C9EB" w:themeFill="text2" w:themeFillTint="40"/>
            <w:noWrap/>
            <w:vAlign w:val="bottom"/>
          </w:tcPr>
          <w:p w14:paraId="66B8B0E1" w14:textId="506BCB1E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F6C5AC" w:themeFill="accent2" w:themeFillTint="66"/>
            <w:noWrap/>
            <w:hideMark/>
          </w:tcPr>
          <w:p w14:paraId="56668E77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228" w:type="dxa"/>
            <w:shd w:val="clear" w:color="auto" w:fill="F6C5AC" w:themeFill="accent2" w:themeFillTint="66"/>
            <w:noWrap/>
            <w:vAlign w:val="bottom"/>
          </w:tcPr>
          <w:p w14:paraId="37744632" w14:textId="7E2EA826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9080</w:t>
            </w:r>
          </w:p>
        </w:tc>
        <w:tc>
          <w:tcPr>
            <w:tcW w:w="1780" w:type="dxa"/>
            <w:shd w:val="clear" w:color="auto" w:fill="F6C5AC" w:themeFill="accent2" w:themeFillTint="66"/>
            <w:noWrap/>
            <w:vAlign w:val="bottom"/>
          </w:tcPr>
          <w:p w14:paraId="02B5B346" w14:textId="72703CD1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84E290" w:themeFill="accent3" w:themeFillTint="66"/>
            <w:noWrap/>
            <w:hideMark/>
          </w:tcPr>
          <w:p w14:paraId="0FAB465F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124" w:type="dxa"/>
            <w:shd w:val="clear" w:color="auto" w:fill="84E290" w:themeFill="accent3" w:themeFillTint="66"/>
            <w:noWrap/>
            <w:vAlign w:val="bottom"/>
          </w:tcPr>
          <w:p w14:paraId="38B757FF" w14:textId="3C1C2F49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20145</w:t>
            </w:r>
          </w:p>
        </w:tc>
        <w:tc>
          <w:tcPr>
            <w:tcW w:w="1884" w:type="dxa"/>
            <w:shd w:val="clear" w:color="auto" w:fill="84E290" w:themeFill="accent3" w:themeFillTint="66"/>
            <w:noWrap/>
            <w:vAlign w:val="bottom"/>
          </w:tcPr>
          <w:p w14:paraId="6CB7A5EE" w14:textId="62925784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E59EDC" w:themeFill="accent5" w:themeFillTint="66"/>
            <w:noWrap/>
            <w:hideMark/>
          </w:tcPr>
          <w:p w14:paraId="5C658290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124" w:type="dxa"/>
            <w:shd w:val="clear" w:color="auto" w:fill="E59EDC" w:themeFill="accent5" w:themeFillTint="66"/>
            <w:noWrap/>
            <w:vAlign w:val="bottom"/>
          </w:tcPr>
          <w:p w14:paraId="3D4EA5C1" w14:textId="123F0D19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42600</w:t>
            </w:r>
          </w:p>
        </w:tc>
        <w:tc>
          <w:tcPr>
            <w:tcW w:w="1884" w:type="dxa"/>
            <w:shd w:val="clear" w:color="auto" w:fill="E59EDC" w:themeFill="accent5" w:themeFillTint="66"/>
            <w:noWrap/>
            <w:vAlign w:val="bottom"/>
          </w:tcPr>
          <w:p w14:paraId="0D39B5FB" w14:textId="7340BA45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0C12" w:rsidRPr="00A74E1C" w14:paraId="7F58B0BB" w14:textId="77777777" w:rsidTr="007C0C12">
        <w:trPr>
          <w:trHeight w:val="531"/>
        </w:trPr>
        <w:tc>
          <w:tcPr>
            <w:tcW w:w="686" w:type="dxa"/>
            <w:noWrap/>
            <w:hideMark/>
          </w:tcPr>
          <w:p w14:paraId="7EAFF5DF" w14:textId="77777777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15-19</w:t>
            </w:r>
          </w:p>
        </w:tc>
        <w:tc>
          <w:tcPr>
            <w:tcW w:w="1143" w:type="dxa"/>
            <w:shd w:val="clear" w:color="auto" w:fill="A5C9EB" w:themeFill="text2" w:themeFillTint="40"/>
            <w:noWrap/>
            <w:hideMark/>
          </w:tcPr>
          <w:p w14:paraId="3F785BBB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277" w:type="dxa"/>
            <w:shd w:val="clear" w:color="auto" w:fill="A5C9EB" w:themeFill="text2" w:themeFillTint="40"/>
            <w:noWrap/>
            <w:vAlign w:val="bottom"/>
          </w:tcPr>
          <w:p w14:paraId="0763E82F" w14:textId="0F753774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20595</w:t>
            </w:r>
          </w:p>
        </w:tc>
        <w:tc>
          <w:tcPr>
            <w:tcW w:w="1732" w:type="dxa"/>
            <w:shd w:val="clear" w:color="auto" w:fill="A5C9EB" w:themeFill="text2" w:themeFillTint="40"/>
            <w:noWrap/>
            <w:vAlign w:val="bottom"/>
          </w:tcPr>
          <w:p w14:paraId="1ECEFEFC" w14:textId="525C2BF8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F6C5AC" w:themeFill="accent2" w:themeFillTint="66"/>
            <w:noWrap/>
            <w:hideMark/>
          </w:tcPr>
          <w:p w14:paraId="0618CDF6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228" w:type="dxa"/>
            <w:shd w:val="clear" w:color="auto" w:fill="F6C5AC" w:themeFill="accent2" w:themeFillTint="66"/>
            <w:noWrap/>
            <w:vAlign w:val="bottom"/>
          </w:tcPr>
          <w:p w14:paraId="00A203A1" w14:textId="5EF5B6A2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9140</w:t>
            </w:r>
          </w:p>
        </w:tc>
        <w:tc>
          <w:tcPr>
            <w:tcW w:w="1780" w:type="dxa"/>
            <w:shd w:val="clear" w:color="auto" w:fill="F6C5AC" w:themeFill="accent2" w:themeFillTint="66"/>
            <w:noWrap/>
            <w:vAlign w:val="bottom"/>
          </w:tcPr>
          <w:p w14:paraId="6271DFDF" w14:textId="56DA0C72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84E290" w:themeFill="accent3" w:themeFillTint="66"/>
            <w:noWrap/>
            <w:hideMark/>
          </w:tcPr>
          <w:p w14:paraId="45A66A8B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124" w:type="dxa"/>
            <w:shd w:val="clear" w:color="auto" w:fill="84E290" w:themeFill="accent3" w:themeFillTint="66"/>
            <w:noWrap/>
            <w:vAlign w:val="bottom"/>
          </w:tcPr>
          <w:p w14:paraId="1C523775" w14:textId="204EDEEF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9050</w:t>
            </w:r>
          </w:p>
        </w:tc>
        <w:tc>
          <w:tcPr>
            <w:tcW w:w="1884" w:type="dxa"/>
            <w:shd w:val="clear" w:color="auto" w:fill="84E290" w:themeFill="accent3" w:themeFillTint="66"/>
            <w:noWrap/>
            <w:vAlign w:val="bottom"/>
          </w:tcPr>
          <w:p w14:paraId="192638A1" w14:textId="23343EBE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E59EDC" w:themeFill="accent5" w:themeFillTint="66"/>
            <w:noWrap/>
            <w:hideMark/>
          </w:tcPr>
          <w:p w14:paraId="6A574A02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124" w:type="dxa"/>
            <w:shd w:val="clear" w:color="auto" w:fill="E59EDC" w:themeFill="accent5" w:themeFillTint="66"/>
            <w:noWrap/>
            <w:vAlign w:val="bottom"/>
          </w:tcPr>
          <w:p w14:paraId="31BF208B" w14:textId="17E63946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40995</w:t>
            </w:r>
          </w:p>
        </w:tc>
        <w:tc>
          <w:tcPr>
            <w:tcW w:w="1884" w:type="dxa"/>
            <w:shd w:val="clear" w:color="auto" w:fill="E59EDC" w:themeFill="accent5" w:themeFillTint="66"/>
            <w:noWrap/>
            <w:vAlign w:val="bottom"/>
          </w:tcPr>
          <w:p w14:paraId="0C504AF8" w14:textId="1536EBF8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0C12" w:rsidRPr="00A74E1C" w14:paraId="2CC1A090" w14:textId="77777777" w:rsidTr="007C0C12">
        <w:trPr>
          <w:trHeight w:val="531"/>
        </w:trPr>
        <w:tc>
          <w:tcPr>
            <w:tcW w:w="686" w:type="dxa"/>
            <w:noWrap/>
            <w:hideMark/>
          </w:tcPr>
          <w:p w14:paraId="0880EF52" w14:textId="77777777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20-24</w:t>
            </w:r>
          </w:p>
        </w:tc>
        <w:tc>
          <w:tcPr>
            <w:tcW w:w="1143" w:type="dxa"/>
            <w:shd w:val="clear" w:color="auto" w:fill="A5C9EB" w:themeFill="text2" w:themeFillTint="40"/>
            <w:noWrap/>
            <w:hideMark/>
          </w:tcPr>
          <w:p w14:paraId="5569DA28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277" w:type="dxa"/>
            <w:shd w:val="clear" w:color="auto" w:fill="A5C9EB" w:themeFill="text2" w:themeFillTint="40"/>
            <w:noWrap/>
            <w:vAlign w:val="bottom"/>
          </w:tcPr>
          <w:p w14:paraId="58E3014E" w14:textId="1EDD200E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44235</w:t>
            </w:r>
          </w:p>
        </w:tc>
        <w:tc>
          <w:tcPr>
            <w:tcW w:w="1732" w:type="dxa"/>
            <w:shd w:val="clear" w:color="auto" w:fill="A5C9EB" w:themeFill="text2" w:themeFillTint="40"/>
            <w:noWrap/>
            <w:vAlign w:val="bottom"/>
          </w:tcPr>
          <w:p w14:paraId="17B5DFD6" w14:textId="350F9C6A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F6C5AC" w:themeFill="accent2" w:themeFillTint="66"/>
            <w:noWrap/>
            <w:hideMark/>
          </w:tcPr>
          <w:p w14:paraId="3758C7B2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228" w:type="dxa"/>
            <w:shd w:val="clear" w:color="auto" w:fill="F6C5AC" w:themeFill="accent2" w:themeFillTint="66"/>
            <w:noWrap/>
            <w:vAlign w:val="bottom"/>
          </w:tcPr>
          <w:p w14:paraId="63F1BEEB" w14:textId="136C565F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8540</w:t>
            </w:r>
          </w:p>
        </w:tc>
        <w:tc>
          <w:tcPr>
            <w:tcW w:w="1780" w:type="dxa"/>
            <w:shd w:val="clear" w:color="auto" w:fill="F6C5AC" w:themeFill="accent2" w:themeFillTint="66"/>
            <w:noWrap/>
            <w:vAlign w:val="bottom"/>
          </w:tcPr>
          <w:p w14:paraId="4C36339C" w14:textId="061C4843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84E290" w:themeFill="accent3" w:themeFillTint="66"/>
            <w:noWrap/>
            <w:hideMark/>
          </w:tcPr>
          <w:p w14:paraId="5666B346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124" w:type="dxa"/>
            <w:shd w:val="clear" w:color="auto" w:fill="84E290" w:themeFill="accent3" w:themeFillTint="66"/>
            <w:noWrap/>
            <w:vAlign w:val="bottom"/>
          </w:tcPr>
          <w:p w14:paraId="3CF868D6" w14:textId="0CCB4162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29295</w:t>
            </w:r>
          </w:p>
        </w:tc>
        <w:tc>
          <w:tcPr>
            <w:tcW w:w="1884" w:type="dxa"/>
            <w:shd w:val="clear" w:color="auto" w:fill="84E290" w:themeFill="accent3" w:themeFillTint="66"/>
            <w:noWrap/>
            <w:vAlign w:val="bottom"/>
          </w:tcPr>
          <w:p w14:paraId="20DA9C81" w14:textId="2657C60F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E59EDC" w:themeFill="accent5" w:themeFillTint="66"/>
            <w:noWrap/>
            <w:hideMark/>
          </w:tcPr>
          <w:p w14:paraId="7DB2D4A1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124" w:type="dxa"/>
            <w:shd w:val="clear" w:color="auto" w:fill="E59EDC" w:themeFill="accent5" w:themeFillTint="66"/>
            <w:noWrap/>
            <w:vAlign w:val="bottom"/>
          </w:tcPr>
          <w:p w14:paraId="5094278A" w14:textId="762FE6F4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45735</w:t>
            </w:r>
          </w:p>
        </w:tc>
        <w:tc>
          <w:tcPr>
            <w:tcW w:w="1884" w:type="dxa"/>
            <w:shd w:val="clear" w:color="auto" w:fill="E59EDC" w:themeFill="accent5" w:themeFillTint="66"/>
            <w:noWrap/>
            <w:vAlign w:val="bottom"/>
          </w:tcPr>
          <w:p w14:paraId="5EBDA722" w14:textId="77074928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0C12" w:rsidRPr="00A74E1C" w14:paraId="38FA7656" w14:textId="77777777" w:rsidTr="007C0C12">
        <w:trPr>
          <w:trHeight w:val="531"/>
        </w:trPr>
        <w:tc>
          <w:tcPr>
            <w:tcW w:w="686" w:type="dxa"/>
            <w:noWrap/>
            <w:hideMark/>
          </w:tcPr>
          <w:p w14:paraId="1B398CA8" w14:textId="77777777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25-29</w:t>
            </w:r>
          </w:p>
        </w:tc>
        <w:tc>
          <w:tcPr>
            <w:tcW w:w="1143" w:type="dxa"/>
            <w:shd w:val="clear" w:color="auto" w:fill="A5C9EB" w:themeFill="text2" w:themeFillTint="40"/>
            <w:noWrap/>
            <w:hideMark/>
          </w:tcPr>
          <w:p w14:paraId="09D5C26E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277" w:type="dxa"/>
            <w:shd w:val="clear" w:color="auto" w:fill="A5C9EB" w:themeFill="text2" w:themeFillTint="40"/>
            <w:noWrap/>
            <w:vAlign w:val="bottom"/>
          </w:tcPr>
          <w:p w14:paraId="6890AEAE" w14:textId="2423746E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82005</w:t>
            </w:r>
          </w:p>
        </w:tc>
        <w:tc>
          <w:tcPr>
            <w:tcW w:w="1732" w:type="dxa"/>
            <w:shd w:val="clear" w:color="auto" w:fill="A5C9EB" w:themeFill="text2" w:themeFillTint="40"/>
            <w:noWrap/>
            <w:vAlign w:val="bottom"/>
          </w:tcPr>
          <w:p w14:paraId="118A364F" w14:textId="32F067C0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F6C5AC" w:themeFill="accent2" w:themeFillTint="66"/>
            <w:noWrap/>
            <w:hideMark/>
          </w:tcPr>
          <w:p w14:paraId="7E523A27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228" w:type="dxa"/>
            <w:shd w:val="clear" w:color="auto" w:fill="F6C5AC" w:themeFill="accent2" w:themeFillTint="66"/>
            <w:noWrap/>
            <w:vAlign w:val="bottom"/>
          </w:tcPr>
          <w:p w14:paraId="338DF8FB" w14:textId="3E3A351B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8300</w:t>
            </w:r>
          </w:p>
        </w:tc>
        <w:tc>
          <w:tcPr>
            <w:tcW w:w="1780" w:type="dxa"/>
            <w:shd w:val="clear" w:color="auto" w:fill="F6C5AC" w:themeFill="accent2" w:themeFillTint="66"/>
            <w:noWrap/>
            <w:vAlign w:val="bottom"/>
          </w:tcPr>
          <w:p w14:paraId="6895971D" w14:textId="060CD376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84E290" w:themeFill="accent3" w:themeFillTint="66"/>
            <w:noWrap/>
            <w:hideMark/>
          </w:tcPr>
          <w:p w14:paraId="4DD31CE2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124" w:type="dxa"/>
            <w:shd w:val="clear" w:color="auto" w:fill="84E290" w:themeFill="accent3" w:themeFillTint="66"/>
            <w:noWrap/>
            <w:vAlign w:val="bottom"/>
          </w:tcPr>
          <w:p w14:paraId="3707F2C7" w14:textId="6C97F5CF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47970</w:t>
            </w:r>
          </w:p>
        </w:tc>
        <w:tc>
          <w:tcPr>
            <w:tcW w:w="1884" w:type="dxa"/>
            <w:shd w:val="clear" w:color="auto" w:fill="84E290" w:themeFill="accent3" w:themeFillTint="66"/>
            <w:noWrap/>
            <w:vAlign w:val="bottom"/>
          </w:tcPr>
          <w:p w14:paraId="46F98C9E" w14:textId="1055E86C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E59EDC" w:themeFill="accent5" w:themeFillTint="66"/>
            <w:noWrap/>
            <w:hideMark/>
          </w:tcPr>
          <w:p w14:paraId="6E945872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124" w:type="dxa"/>
            <w:shd w:val="clear" w:color="auto" w:fill="E59EDC" w:themeFill="accent5" w:themeFillTint="66"/>
            <w:noWrap/>
            <w:vAlign w:val="bottom"/>
          </w:tcPr>
          <w:p w14:paraId="4C11FF74" w14:textId="26BC0525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47235</w:t>
            </w:r>
          </w:p>
        </w:tc>
        <w:tc>
          <w:tcPr>
            <w:tcW w:w="1884" w:type="dxa"/>
            <w:shd w:val="clear" w:color="auto" w:fill="E59EDC" w:themeFill="accent5" w:themeFillTint="66"/>
            <w:noWrap/>
            <w:vAlign w:val="bottom"/>
          </w:tcPr>
          <w:p w14:paraId="6981F0A9" w14:textId="6D8E68FB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0C12" w:rsidRPr="00A74E1C" w14:paraId="39E9340D" w14:textId="77777777" w:rsidTr="007C0C12">
        <w:trPr>
          <w:trHeight w:val="531"/>
        </w:trPr>
        <w:tc>
          <w:tcPr>
            <w:tcW w:w="686" w:type="dxa"/>
            <w:noWrap/>
            <w:hideMark/>
          </w:tcPr>
          <w:p w14:paraId="7B9A8D24" w14:textId="77777777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30-34</w:t>
            </w:r>
          </w:p>
        </w:tc>
        <w:tc>
          <w:tcPr>
            <w:tcW w:w="1143" w:type="dxa"/>
            <w:shd w:val="clear" w:color="auto" w:fill="A5C9EB" w:themeFill="text2" w:themeFillTint="40"/>
            <w:noWrap/>
            <w:hideMark/>
          </w:tcPr>
          <w:p w14:paraId="73259E5A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277" w:type="dxa"/>
            <w:shd w:val="clear" w:color="auto" w:fill="A5C9EB" w:themeFill="text2" w:themeFillTint="40"/>
            <w:noWrap/>
            <w:vAlign w:val="bottom"/>
          </w:tcPr>
          <w:p w14:paraId="0538E1B4" w14:textId="7F36746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87810</w:t>
            </w:r>
          </w:p>
        </w:tc>
        <w:tc>
          <w:tcPr>
            <w:tcW w:w="1732" w:type="dxa"/>
            <w:shd w:val="clear" w:color="auto" w:fill="A5C9EB" w:themeFill="text2" w:themeFillTint="40"/>
            <w:noWrap/>
            <w:vAlign w:val="bottom"/>
          </w:tcPr>
          <w:p w14:paraId="7237655E" w14:textId="4BC8F10A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F6C5AC" w:themeFill="accent2" w:themeFillTint="66"/>
            <w:noWrap/>
            <w:hideMark/>
          </w:tcPr>
          <w:p w14:paraId="5238C314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228" w:type="dxa"/>
            <w:shd w:val="clear" w:color="auto" w:fill="F6C5AC" w:themeFill="accent2" w:themeFillTint="66"/>
            <w:noWrap/>
            <w:vAlign w:val="bottom"/>
          </w:tcPr>
          <w:p w14:paraId="66A0C0E3" w14:textId="5A14284B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5450</w:t>
            </w:r>
          </w:p>
        </w:tc>
        <w:tc>
          <w:tcPr>
            <w:tcW w:w="1780" w:type="dxa"/>
            <w:shd w:val="clear" w:color="auto" w:fill="F6C5AC" w:themeFill="accent2" w:themeFillTint="66"/>
            <w:noWrap/>
            <w:vAlign w:val="bottom"/>
          </w:tcPr>
          <w:p w14:paraId="4014B083" w14:textId="35191449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84E290" w:themeFill="accent3" w:themeFillTint="66"/>
            <w:noWrap/>
            <w:hideMark/>
          </w:tcPr>
          <w:p w14:paraId="74C46894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124" w:type="dxa"/>
            <w:shd w:val="clear" w:color="auto" w:fill="84E290" w:themeFill="accent3" w:themeFillTint="66"/>
            <w:noWrap/>
            <w:vAlign w:val="bottom"/>
          </w:tcPr>
          <w:p w14:paraId="2DECF18C" w14:textId="1CBE02A8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51975</w:t>
            </w:r>
          </w:p>
        </w:tc>
        <w:tc>
          <w:tcPr>
            <w:tcW w:w="1884" w:type="dxa"/>
            <w:shd w:val="clear" w:color="auto" w:fill="84E290" w:themeFill="accent3" w:themeFillTint="66"/>
            <w:noWrap/>
            <w:vAlign w:val="bottom"/>
          </w:tcPr>
          <w:p w14:paraId="75FB6465" w14:textId="4AC228D6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E59EDC" w:themeFill="accent5" w:themeFillTint="66"/>
            <w:noWrap/>
            <w:hideMark/>
          </w:tcPr>
          <w:p w14:paraId="48475D0B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124" w:type="dxa"/>
            <w:shd w:val="clear" w:color="auto" w:fill="E59EDC" w:themeFill="accent5" w:themeFillTint="66"/>
            <w:noWrap/>
            <w:vAlign w:val="bottom"/>
          </w:tcPr>
          <w:p w14:paraId="74C94DA1" w14:textId="161E2281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48495</w:t>
            </w:r>
          </w:p>
        </w:tc>
        <w:tc>
          <w:tcPr>
            <w:tcW w:w="1884" w:type="dxa"/>
            <w:shd w:val="clear" w:color="auto" w:fill="E59EDC" w:themeFill="accent5" w:themeFillTint="66"/>
            <w:noWrap/>
            <w:vAlign w:val="bottom"/>
          </w:tcPr>
          <w:p w14:paraId="69B40323" w14:textId="0B5E634B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0C12" w:rsidRPr="00A74E1C" w14:paraId="71B9DB5C" w14:textId="77777777" w:rsidTr="007C0C12">
        <w:trPr>
          <w:trHeight w:val="531"/>
        </w:trPr>
        <w:tc>
          <w:tcPr>
            <w:tcW w:w="686" w:type="dxa"/>
            <w:noWrap/>
            <w:hideMark/>
          </w:tcPr>
          <w:p w14:paraId="427EA480" w14:textId="77777777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35-39</w:t>
            </w:r>
          </w:p>
        </w:tc>
        <w:tc>
          <w:tcPr>
            <w:tcW w:w="1143" w:type="dxa"/>
            <w:shd w:val="clear" w:color="auto" w:fill="A5C9EB" w:themeFill="text2" w:themeFillTint="40"/>
            <w:noWrap/>
            <w:hideMark/>
          </w:tcPr>
          <w:p w14:paraId="0F798ACF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277" w:type="dxa"/>
            <w:shd w:val="clear" w:color="auto" w:fill="A5C9EB" w:themeFill="text2" w:themeFillTint="40"/>
            <w:noWrap/>
            <w:vAlign w:val="bottom"/>
          </w:tcPr>
          <w:p w14:paraId="44CEE58A" w14:textId="671C8874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68865</w:t>
            </w:r>
          </w:p>
        </w:tc>
        <w:tc>
          <w:tcPr>
            <w:tcW w:w="1732" w:type="dxa"/>
            <w:shd w:val="clear" w:color="auto" w:fill="A5C9EB" w:themeFill="text2" w:themeFillTint="40"/>
            <w:noWrap/>
            <w:vAlign w:val="bottom"/>
          </w:tcPr>
          <w:p w14:paraId="5048BDC4" w14:textId="76D3E0A0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F6C5AC" w:themeFill="accent2" w:themeFillTint="66"/>
            <w:noWrap/>
            <w:hideMark/>
          </w:tcPr>
          <w:p w14:paraId="11A4F1DB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228" w:type="dxa"/>
            <w:shd w:val="clear" w:color="auto" w:fill="F6C5AC" w:themeFill="accent2" w:themeFillTint="66"/>
            <w:noWrap/>
            <w:vAlign w:val="bottom"/>
          </w:tcPr>
          <w:p w14:paraId="7FDF1660" w14:textId="525ABD21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2180</w:t>
            </w:r>
          </w:p>
        </w:tc>
        <w:tc>
          <w:tcPr>
            <w:tcW w:w="1780" w:type="dxa"/>
            <w:shd w:val="clear" w:color="auto" w:fill="F6C5AC" w:themeFill="accent2" w:themeFillTint="66"/>
            <w:noWrap/>
            <w:vAlign w:val="bottom"/>
          </w:tcPr>
          <w:p w14:paraId="2C6A6D71" w14:textId="1E2BF3C3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84E290" w:themeFill="accent3" w:themeFillTint="66"/>
            <w:noWrap/>
            <w:hideMark/>
          </w:tcPr>
          <w:p w14:paraId="09F5589A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124" w:type="dxa"/>
            <w:shd w:val="clear" w:color="auto" w:fill="84E290" w:themeFill="accent3" w:themeFillTint="66"/>
            <w:noWrap/>
            <w:vAlign w:val="bottom"/>
          </w:tcPr>
          <w:p w14:paraId="2454C98A" w14:textId="4078B5A2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43260</w:t>
            </w:r>
          </w:p>
        </w:tc>
        <w:tc>
          <w:tcPr>
            <w:tcW w:w="1884" w:type="dxa"/>
            <w:shd w:val="clear" w:color="auto" w:fill="84E290" w:themeFill="accent3" w:themeFillTint="66"/>
            <w:noWrap/>
            <w:vAlign w:val="bottom"/>
          </w:tcPr>
          <w:p w14:paraId="63C47272" w14:textId="15A57D06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E59EDC" w:themeFill="accent5" w:themeFillTint="66"/>
            <w:noWrap/>
            <w:hideMark/>
          </w:tcPr>
          <w:p w14:paraId="02676BEA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124" w:type="dxa"/>
            <w:shd w:val="clear" w:color="auto" w:fill="E59EDC" w:themeFill="accent5" w:themeFillTint="66"/>
            <w:noWrap/>
            <w:vAlign w:val="bottom"/>
          </w:tcPr>
          <w:p w14:paraId="54A3A415" w14:textId="1D1E5BF9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46530</w:t>
            </w:r>
          </w:p>
        </w:tc>
        <w:tc>
          <w:tcPr>
            <w:tcW w:w="1884" w:type="dxa"/>
            <w:shd w:val="clear" w:color="auto" w:fill="E59EDC" w:themeFill="accent5" w:themeFillTint="66"/>
            <w:noWrap/>
            <w:vAlign w:val="bottom"/>
          </w:tcPr>
          <w:p w14:paraId="24DA9CB0" w14:textId="3F13DC55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0C12" w:rsidRPr="00A74E1C" w14:paraId="32DEAE88" w14:textId="77777777" w:rsidTr="007C0C12">
        <w:trPr>
          <w:trHeight w:val="531"/>
        </w:trPr>
        <w:tc>
          <w:tcPr>
            <w:tcW w:w="686" w:type="dxa"/>
            <w:noWrap/>
            <w:hideMark/>
          </w:tcPr>
          <w:p w14:paraId="022146F2" w14:textId="77777777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40-44</w:t>
            </w:r>
          </w:p>
        </w:tc>
        <w:tc>
          <w:tcPr>
            <w:tcW w:w="1143" w:type="dxa"/>
            <w:shd w:val="clear" w:color="auto" w:fill="A5C9EB" w:themeFill="text2" w:themeFillTint="40"/>
            <w:noWrap/>
            <w:hideMark/>
          </w:tcPr>
          <w:p w14:paraId="51AB6264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277" w:type="dxa"/>
            <w:shd w:val="clear" w:color="auto" w:fill="A5C9EB" w:themeFill="text2" w:themeFillTint="40"/>
            <w:noWrap/>
            <w:vAlign w:val="bottom"/>
          </w:tcPr>
          <w:p w14:paraId="36EA842D" w14:textId="4CABBFDA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51825</w:t>
            </w:r>
          </w:p>
        </w:tc>
        <w:tc>
          <w:tcPr>
            <w:tcW w:w="1732" w:type="dxa"/>
            <w:shd w:val="clear" w:color="auto" w:fill="A5C9EB" w:themeFill="text2" w:themeFillTint="40"/>
            <w:noWrap/>
            <w:vAlign w:val="bottom"/>
          </w:tcPr>
          <w:p w14:paraId="5DDD87C4" w14:textId="395D4BB8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F6C5AC" w:themeFill="accent2" w:themeFillTint="66"/>
            <w:noWrap/>
            <w:hideMark/>
          </w:tcPr>
          <w:p w14:paraId="16AE46BE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228" w:type="dxa"/>
            <w:shd w:val="clear" w:color="auto" w:fill="F6C5AC" w:themeFill="accent2" w:themeFillTint="66"/>
            <w:noWrap/>
            <w:vAlign w:val="bottom"/>
          </w:tcPr>
          <w:p w14:paraId="36DCA703" w14:textId="7E168CCD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1205</w:t>
            </w:r>
          </w:p>
        </w:tc>
        <w:tc>
          <w:tcPr>
            <w:tcW w:w="1780" w:type="dxa"/>
            <w:shd w:val="clear" w:color="auto" w:fill="F6C5AC" w:themeFill="accent2" w:themeFillTint="66"/>
            <w:noWrap/>
            <w:vAlign w:val="bottom"/>
          </w:tcPr>
          <w:p w14:paraId="49FFFC93" w14:textId="2237839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  <w:r w:rsidR="00C8648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3" w:type="dxa"/>
            <w:shd w:val="clear" w:color="auto" w:fill="84E290" w:themeFill="accent3" w:themeFillTint="66"/>
            <w:noWrap/>
            <w:hideMark/>
          </w:tcPr>
          <w:p w14:paraId="7C896F1C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124" w:type="dxa"/>
            <w:shd w:val="clear" w:color="auto" w:fill="84E290" w:themeFill="accent3" w:themeFillTint="66"/>
            <w:noWrap/>
            <w:vAlign w:val="bottom"/>
          </w:tcPr>
          <w:p w14:paraId="3F7891F6" w14:textId="71DCD014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36180</w:t>
            </w:r>
          </w:p>
        </w:tc>
        <w:tc>
          <w:tcPr>
            <w:tcW w:w="1884" w:type="dxa"/>
            <w:shd w:val="clear" w:color="auto" w:fill="84E290" w:themeFill="accent3" w:themeFillTint="66"/>
            <w:noWrap/>
            <w:vAlign w:val="bottom"/>
          </w:tcPr>
          <w:p w14:paraId="0F846FE6" w14:textId="08BA1C82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E59EDC" w:themeFill="accent5" w:themeFillTint="66"/>
            <w:noWrap/>
            <w:hideMark/>
          </w:tcPr>
          <w:p w14:paraId="66C582C0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124" w:type="dxa"/>
            <w:shd w:val="clear" w:color="auto" w:fill="E59EDC" w:themeFill="accent5" w:themeFillTint="66"/>
            <w:noWrap/>
            <w:vAlign w:val="bottom"/>
          </w:tcPr>
          <w:p w14:paraId="4235E26E" w14:textId="30BB2045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43665</w:t>
            </w:r>
          </w:p>
        </w:tc>
        <w:tc>
          <w:tcPr>
            <w:tcW w:w="1884" w:type="dxa"/>
            <w:shd w:val="clear" w:color="auto" w:fill="E59EDC" w:themeFill="accent5" w:themeFillTint="66"/>
            <w:noWrap/>
            <w:vAlign w:val="bottom"/>
          </w:tcPr>
          <w:p w14:paraId="283C7845" w14:textId="77F88989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0C12" w:rsidRPr="00A74E1C" w14:paraId="3DB5C12B" w14:textId="77777777" w:rsidTr="007C0C12">
        <w:trPr>
          <w:trHeight w:val="531"/>
        </w:trPr>
        <w:tc>
          <w:tcPr>
            <w:tcW w:w="686" w:type="dxa"/>
            <w:noWrap/>
            <w:hideMark/>
          </w:tcPr>
          <w:p w14:paraId="23DA6B7A" w14:textId="77777777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45-49</w:t>
            </w:r>
          </w:p>
        </w:tc>
        <w:tc>
          <w:tcPr>
            <w:tcW w:w="1143" w:type="dxa"/>
            <w:shd w:val="clear" w:color="auto" w:fill="A5C9EB" w:themeFill="text2" w:themeFillTint="40"/>
            <w:noWrap/>
            <w:hideMark/>
          </w:tcPr>
          <w:p w14:paraId="0D59F985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277" w:type="dxa"/>
            <w:shd w:val="clear" w:color="auto" w:fill="A5C9EB" w:themeFill="text2" w:themeFillTint="40"/>
            <w:noWrap/>
            <w:vAlign w:val="bottom"/>
          </w:tcPr>
          <w:p w14:paraId="4FC620C2" w14:textId="73EBF5BE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39795</w:t>
            </w:r>
          </w:p>
        </w:tc>
        <w:tc>
          <w:tcPr>
            <w:tcW w:w="1732" w:type="dxa"/>
            <w:shd w:val="clear" w:color="auto" w:fill="A5C9EB" w:themeFill="text2" w:themeFillTint="40"/>
            <w:noWrap/>
            <w:vAlign w:val="bottom"/>
          </w:tcPr>
          <w:p w14:paraId="7EE38A37" w14:textId="46BFECE8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43" w:type="dxa"/>
            <w:shd w:val="clear" w:color="auto" w:fill="F6C5AC" w:themeFill="accent2" w:themeFillTint="66"/>
            <w:noWrap/>
            <w:hideMark/>
          </w:tcPr>
          <w:p w14:paraId="7A3A54B7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228" w:type="dxa"/>
            <w:shd w:val="clear" w:color="auto" w:fill="F6C5AC" w:themeFill="accent2" w:themeFillTint="66"/>
            <w:noWrap/>
            <w:vAlign w:val="bottom"/>
          </w:tcPr>
          <w:p w14:paraId="2AD0F0AF" w14:textId="4224914E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1055</w:t>
            </w:r>
          </w:p>
        </w:tc>
        <w:tc>
          <w:tcPr>
            <w:tcW w:w="1780" w:type="dxa"/>
            <w:shd w:val="clear" w:color="auto" w:fill="F6C5AC" w:themeFill="accent2" w:themeFillTint="66"/>
            <w:noWrap/>
            <w:vAlign w:val="bottom"/>
          </w:tcPr>
          <w:p w14:paraId="2CAE3B53" w14:textId="4BF04AD6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43" w:type="dxa"/>
            <w:shd w:val="clear" w:color="auto" w:fill="84E290" w:themeFill="accent3" w:themeFillTint="66"/>
            <w:noWrap/>
            <w:hideMark/>
          </w:tcPr>
          <w:p w14:paraId="33269926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124" w:type="dxa"/>
            <w:shd w:val="clear" w:color="auto" w:fill="84E290" w:themeFill="accent3" w:themeFillTint="66"/>
            <w:noWrap/>
            <w:vAlign w:val="bottom"/>
          </w:tcPr>
          <w:p w14:paraId="6ACE10E8" w14:textId="3F27935D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27735</w:t>
            </w:r>
          </w:p>
        </w:tc>
        <w:tc>
          <w:tcPr>
            <w:tcW w:w="1884" w:type="dxa"/>
            <w:shd w:val="clear" w:color="auto" w:fill="84E290" w:themeFill="accent3" w:themeFillTint="66"/>
            <w:noWrap/>
            <w:vAlign w:val="bottom"/>
          </w:tcPr>
          <w:p w14:paraId="7E6B86C5" w14:textId="66E46C15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E59EDC" w:themeFill="accent5" w:themeFillTint="66"/>
            <w:noWrap/>
            <w:hideMark/>
          </w:tcPr>
          <w:p w14:paraId="7E1E2262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124" w:type="dxa"/>
            <w:shd w:val="clear" w:color="auto" w:fill="E59EDC" w:themeFill="accent5" w:themeFillTint="66"/>
            <w:noWrap/>
            <w:vAlign w:val="bottom"/>
          </w:tcPr>
          <w:p w14:paraId="6519FC51" w14:textId="15D1D57B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36615</w:t>
            </w:r>
          </w:p>
        </w:tc>
        <w:tc>
          <w:tcPr>
            <w:tcW w:w="1884" w:type="dxa"/>
            <w:shd w:val="clear" w:color="auto" w:fill="E59EDC" w:themeFill="accent5" w:themeFillTint="66"/>
            <w:noWrap/>
            <w:vAlign w:val="bottom"/>
          </w:tcPr>
          <w:p w14:paraId="30F18CDD" w14:textId="5C73C351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</w:tr>
      <w:tr w:rsidR="007C0C12" w:rsidRPr="00A74E1C" w14:paraId="551239CA" w14:textId="77777777" w:rsidTr="007C0C12">
        <w:trPr>
          <w:trHeight w:val="531"/>
        </w:trPr>
        <w:tc>
          <w:tcPr>
            <w:tcW w:w="686" w:type="dxa"/>
            <w:noWrap/>
            <w:hideMark/>
          </w:tcPr>
          <w:p w14:paraId="00C06205" w14:textId="77777777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50-54</w:t>
            </w:r>
          </w:p>
        </w:tc>
        <w:tc>
          <w:tcPr>
            <w:tcW w:w="1143" w:type="dxa"/>
            <w:shd w:val="clear" w:color="auto" w:fill="A5C9EB" w:themeFill="text2" w:themeFillTint="40"/>
            <w:noWrap/>
            <w:hideMark/>
          </w:tcPr>
          <w:p w14:paraId="6F7D13A9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2277" w:type="dxa"/>
            <w:shd w:val="clear" w:color="auto" w:fill="A5C9EB" w:themeFill="text2" w:themeFillTint="40"/>
            <w:noWrap/>
            <w:vAlign w:val="bottom"/>
          </w:tcPr>
          <w:p w14:paraId="2C681CEE" w14:textId="3E3F7B46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35370</w:t>
            </w:r>
          </w:p>
        </w:tc>
        <w:tc>
          <w:tcPr>
            <w:tcW w:w="1732" w:type="dxa"/>
            <w:shd w:val="clear" w:color="auto" w:fill="A5C9EB" w:themeFill="text2" w:themeFillTint="40"/>
            <w:noWrap/>
            <w:vAlign w:val="bottom"/>
          </w:tcPr>
          <w:p w14:paraId="312A9015" w14:textId="6018D084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C8648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3" w:type="dxa"/>
            <w:shd w:val="clear" w:color="auto" w:fill="F6C5AC" w:themeFill="accent2" w:themeFillTint="66"/>
            <w:noWrap/>
            <w:hideMark/>
          </w:tcPr>
          <w:p w14:paraId="48E64341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2228" w:type="dxa"/>
            <w:shd w:val="clear" w:color="auto" w:fill="F6C5AC" w:themeFill="accent2" w:themeFillTint="66"/>
            <w:noWrap/>
            <w:vAlign w:val="bottom"/>
          </w:tcPr>
          <w:p w14:paraId="44AEF559" w14:textId="0FE7287E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3185</w:t>
            </w:r>
          </w:p>
        </w:tc>
        <w:tc>
          <w:tcPr>
            <w:tcW w:w="1780" w:type="dxa"/>
            <w:shd w:val="clear" w:color="auto" w:fill="F6C5AC" w:themeFill="accent2" w:themeFillTint="66"/>
            <w:noWrap/>
            <w:vAlign w:val="bottom"/>
          </w:tcPr>
          <w:p w14:paraId="07071DEB" w14:textId="33044CD8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5.</w:t>
            </w:r>
            <w:r w:rsidR="00C8648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3" w:type="dxa"/>
            <w:shd w:val="clear" w:color="auto" w:fill="84E290" w:themeFill="accent3" w:themeFillTint="66"/>
            <w:noWrap/>
            <w:hideMark/>
          </w:tcPr>
          <w:p w14:paraId="371377E5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124" w:type="dxa"/>
            <w:shd w:val="clear" w:color="auto" w:fill="84E290" w:themeFill="accent3" w:themeFillTint="66"/>
            <w:noWrap/>
            <w:vAlign w:val="bottom"/>
          </w:tcPr>
          <w:p w14:paraId="00EB5686" w14:textId="6C4D399D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21285</w:t>
            </w:r>
          </w:p>
        </w:tc>
        <w:tc>
          <w:tcPr>
            <w:tcW w:w="1884" w:type="dxa"/>
            <w:shd w:val="clear" w:color="auto" w:fill="84E290" w:themeFill="accent3" w:themeFillTint="66"/>
            <w:noWrap/>
            <w:vAlign w:val="bottom"/>
          </w:tcPr>
          <w:p w14:paraId="5F630D59" w14:textId="64135F0F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E59EDC" w:themeFill="accent5" w:themeFillTint="66"/>
            <w:noWrap/>
            <w:hideMark/>
          </w:tcPr>
          <w:p w14:paraId="7603F1C9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124" w:type="dxa"/>
            <w:shd w:val="clear" w:color="auto" w:fill="E59EDC" w:themeFill="accent5" w:themeFillTint="66"/>
            <w:noWrap/>
            <w:vAlign w:val="bottom"/>
          </w:tcPr>
          <w:p w14:paraId="105FAB40" w14:textId="2DF77E11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27225</w:t>
            </w:r>
          </w:p>
        </w:tc>
        <w:tc>
          <w:tcPr>
            <w:tcW w:w="1884" w:type="dxa"/>
            <w:shd w:val="clear" w:color="auto" w:fill="E59EDC" w:themeFill="accent5" w:themeFillTint="66"/>
            <w:noWrap/>
            <w:vAlign w:val="bottom"/>
          </w:tcPr>
          <w:p w14:paraId="41397A36" w14:textId="4704BBBB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</w:tr>
      <w:tr w:rsidR="007C0C12" w:rsidRPr="00A74E1C" w14:paraId="12EB7066" w14:textId="77777777" w:rsidTr="007C0C12">
        <w:trPr>
          <w:trHeight w:val="531"/>
        </w:trPr>
        <w:tc>
          <w:tcPr>
            <w:tcW w:w="686" w:type="dxa"/>
            <w:noWrap/>
            <w:hideMark/>
          </w:tcPr>
          <w:p w14:paraId="373FE1DC" w14:textId="77777777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55-59</w:t>
            </w:r>
          </w:p>
        </w:tc>
        <w:tc>
          <w:tcPr>
            <w:tcW w:w="1143" w:type="dxa"/>
            <w:shd w:val="clear" w:color="auto" w:fill="A5C9EB" w:themeFill="text2" w:themeFillTint="40"/>
            <w:noWrap/>
            <w:hideMark/>
          </w:tcPr>
          <w:p w14:paraId="28C888D8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49</w:t>
            </w:r>
          </w:p>
        </w:tc>
        <w:tc>
          <w:tcPr>
            <w:tcW w:w="2277" w:type="dxa"/>
            <w:shd w:val="clear" w:color="auto" w:fill="A5C9EB" w:themeFill="text2" w:themeFillTint="40"/>
            <w:noWrap/>
            <w:vAlign w:val="bottom"/>
          </w:tcPr>
          <w:p w14:paraId="30368ABB" w14:textId="24691302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27645</w:t>
            </w:r>
          </w:p>
        </w:tc>
        <w:tc>
          <w:tcPr>
            <w:tcW w:w="1732" w:type="dxa"/>
            <w:shd w:val="clear" w:color="auto" w:fill="A5C9EB" w:themeFill="text2" w:themeFillTint="40"/>
            <w:noWrap/>
            <w:vAlign w:val="bottom"/>
          </w:tcPr>
          <w:p w14:paraId="3774ED9E" w14:textId="1BA2D6CB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143" w:type="dxa"/>
            <w:shd w:val="clear" w:color="auto" w:fill="F6C5AC" w:themeFill="accent2" w:themeFillTint="66"/>
            <w:noWrap/>
            <w:hideMark/>
          </w:tcPr>
          <w:p w14:paraId="1BCC9D65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49</w:t>
            </w:r>
          </w:p>
        </w:tc>
        <w:tc>
          <w:tcPr>
            <w:tcW w:w="2228" w:type="dxa"/>
            <w:shd w:val="clear" w:color="auto" w:fill="F6C5AC" w:themeFill="accent2" w:themeFillTint="66"/>
            <w:noWrap/>
            <w:vAlign w:val="bottom"/>
          </w:tcPr>
          <w:p w14:paraId="13BEDAC0" w14:textId="3209245E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2660</w:t>
            </w:r>
          </w:p>
        </w:tc>
        <w:tc>
          <w:tcPr>
            <w:tcW w:w="1780" w:type="dxa"/>
            <w:shd w:val="clear" w:color="auto" w:fill="F6C5AC" w:themeFill="accent2" w:themeFillTint="66"/>
            <w:noWrap/>
            <w:vAlign w:val="bottom"/>
          </w:tcPr>
          <w:p w14:paraId="1BDAADED" w14:textId="5116E5C3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43" w:type="dxa"/>
            <w:shd w:val="clear" w:color="auto" w:fill="84E290" w:themeFill="accent3" w:themeFillTint="66"/>
            <w:noWrap/>
            <w:hideMark/>
          </w:tcPr>
          <w:p w14:paraId="2F4F1D16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124" w:type="dxa"/>
            <w:shd w:val="clear" w:color="auto" w:fill="84E290" w:themeFill="accent3" w:themeFillTint="66"/>
            <w:noWrap/>
            <w:vAlign w:val="bottom"/>
          </w:tcPr>
          <w:p w14:paraId="091BB37B" w14:textId="69A82C4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3770</w:t>
            </w:r>
          </w:p>
        </w:tc>
        <w:tc>
          <w:tcPr>
            <w:tcW w:w="1884" w:type="dxa"/>
            <w:shd w:val="clear" w:color="auto" w:fill="84E290" w:themeFill="accent3" w:themeFillTint="66"/>
            <w:noWrap/>
            <w:vAlign w:val="bottom"/>
          </w:tcPr>
          <w:p w14:paraId="06C12B09" w14:textId="767956A2" w:rsidR="007C0C12" w:rsidRPr="00A74E1C" w:rsidRDefault="00C8648A" w:rsidP="007C0C1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43" w:type="dxa"/>
            <w:shd w:val="clear" w:color="auto" w:fill="E59EDC" w:themeFill="accent5" w:themeFillTint="66"/>
            <w:noWrap/>
            <w:hideMark/>
          </w:tcPr>
          <w:p w14:paraId="3B9CB855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2124" w:type="dxa"/>
            <w:shd w:val="clear" w:color="auto" w:fill="E59EDC" w:themeFill="accent5" w:themeFillTint="66"/>
            <w:noWrap/>
            <w:vAlign w:val="bottom"/>
          </w:tcPr>
          <w:p w14:paraId="06587A56" w14:textId="0AAC165D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8300</w:t>
            </w:r>
          </w:p>
        </w:tc>
        <w:tc>
          <w:tcPr>
            <w:tcW w:w="1884" w:type="dxa"/>
            <w:shd w:val="clear" w:color="auto" w:fill="E59EDC" w:themeFill="accent5" w:themeFillTint="66"/>
            <w:noWrap/>
            <w:vAlign w:val="bottom"/>
          </w:tcPr>
          <w:p w14:paraId="0B59E679" w14:textId="5DF2EB84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C0C12" w:rsidRPr="00A74E1C" w14:paraId="767A8969" w14:textId="77777777" w:rsidTr="007C0C12">
        <w:trPr>
          <w:trHeight w:val="531"/>
        </w:trPr>
        <w:tc>
          <w:tcPr>
            <w:tcW w:w="686" w:type="dxa"/>
            <w:noWrap/>
            <w:hideMark/>
          </w:tcPr>
          <w:p w14:paraId="6D43B49F" w14:textId="77777777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60-64</w:t>
            </w:r>
          </w:p>
        </w:tc>
        <w:tc>
          <w:tcPr>
            <w:tcW w:w="1143" w:type="dxa"/>
            <w:shd w:val="clear" w:color="auto" w:fill="A5C9EB" w:themeFill="text2" w:themeFillTint="40"/>
            <w:noWrap/>
            <w:hideMark/>
          </w:tcPr>
          <w:p w14:paraId="5975211C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86</w:t>
            </w:r>
          </w:p>
        </w:tc>
        <w:tc>
          <w:tcPr>
            <w:tcW w:w="2277" w:type="dxa"/>
            <w:shd w:val="clear" w:color="auto" w:fill="A5C9EB" w:themeFill="text2" w:themeFillTint="40"/>
            <w:noWrap/>
            <w:vAlign w:val="bottom"/>
          </w:tcPr>
          <w:p w14:paraId="7D8417FE" w14:textId="6E0B00C0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22650</w:t>
            </w:r>
          </w:p>
        </w:tc>
        <w:tc>
          <w:tcPr>
            <w:tcW w:w="1732" w:type="dxa"/>
            <w:shd w:val="clear" w:color="auto" w:fill="A5C9EB" w:themeFill="text2" w:themeFillTint="40"/>
            <w:noWrap/>
            <w:vAlign w:val="bottom"/>
          </w:tcPr>
          <w:p w14:paraId="4F996FE5" w14:textId="27FD7B2A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143" w:type="dxa"/>
            <w:shd w:val="clear" w:color="auto" w:fill="F6C5AC" w:themeFill="accent2" w:themeFillTint="66"/>
            <w:noWrap/>
            <w:hideMark/>
          </w:tcPr>
          <w:p w14:paraId="4C669183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  <w:tc>
          <w:tcPr>
            <w:tcW w:w="2228" w:type="dxa"/>
            <w:shd w:val="clear" w:color="auto" w:fill="F6C5AC" w:themeFill="accent2" w:themeFillTint="66"/>
            <w:noWrap/>
            <w:vAlign w:val="bottom"/>
          </w:tcPr>
          <w:p w14:paraId="15E928F5" w14:textId="23C505A3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8415</w:t>
            </w:r>
          </w:p>
        </w:tc>
        <w:tc>
          <w:tcPr>
            <w:tcW w:w="1780" w:type="dxa"/>
            <w:shd w:val="clear" w:color="auto" w:fill="F6C5AC" w:themeFill="accent2" w:themeFillTint="66"/>
            <w:noWrap/>
            <w:vAlign w:val="bottom"/>
          </w:tcPr>
          <w:p w14:paraId="2CD4F4BB" w14:textId="426ACCE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3" w:type="dxa"/>
            <w:shd w:val="clear" w:color="auto" w:fill="84E290" w:themeFill="accent3" w:themeFillTint="66"/>
            <w:noWrap/>
            <w:hideMark/>
          </w:tcPr>
          <w:p w14:paraId="00BD667B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124" w:type="dxa"/>
            <w:shd w:val="clear" w:color="auto" w:fill="84E290" w:themeFill="accent3" w:themeFillTint="66"/>
            <w:noWrap/>
            <w:vAlign w:val="bottom"/>
          </w:tcPr>
          <w:p w14:paraId="7D11272A" w14:textId="73B77D8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8295</w:t>
            </w:r>
          </w:p>
        </w:tc>
        <w:tc>
          <w:tcPr>
            <w:tcW w:w="1884" w:type="dxa"/>
            <w:shd w:val="clear" w:color="auto" w:fill="84E290" w:themeFill="accent3" w:themeFillTint="66"/>
            <w:noWrap/>
            <w:vAlign w:val="bottom"/>
          </w:tcPr>
          <w:p w14:paraId="16187617" w14:textId="1643A12C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C8648A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43" w:type="dxa"/>
            <w:shd w:val="clear" w:color="auto" w:fill="E59EDC" w:themeFill="accent5" w:themeFillTint="66"/>
            <w:noWrap/>
            <w:hideMark/>
          </w:tcPr>
          <w:p w14:paraId="43770ABA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2124" w:type="dxa"/>
            <w:shd w:val="clear" w:color="auto" w:fill="E59EDC" w:themeFill="accent5" w:themeFillTint="66"/>
            <w:noWrap/>
            <w:vAlign w:val="bottom"/>
          </w:tcPr>
          <w:p w14:paraId="48E34827" w14:textId="06E2AC81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5060</w:t>
            </w:r>
          </w:p>
        </w:tc>
        <w:tc>
          <w:tcPr>
            <w:tcW w:w="1884" w:type="dxa"/>
            <w:shd w:val="clear" w:color="auto" w:fill="E59EDC" w:themeFill="accent5" w:themeFillTint="66"/>
            <w:noWrap/>
            <w:vAlign w:val="bottom"/>
          </w:tcPr>
          <w:p w14:paraId="5253DE0D" w14:textId="3B8AD400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</w:tr>
      <w:tr w:rsidR="007C0C12" w:rsidRPr="00A74E1C" w14:paraId="5E3DB038" w14:textId="77777777" w:rsidTr="007C0C12">
        <w:trPr>
          <w:trHeight w:val="531"/>
        </w:trPr>
        <w:tc>
          <w:tcPr>
            <w:tcW w:w="686" w:type="dxa"/>
            <w:noWrap/>
            <w:hideMark/>
          </w:tcPr>
          <w:p w14:paraId="55F6888A" w14:textId="77777777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65-69</w:t>
            </w:r>
          </w:p>
        </w:tc>
        <w:tc>
          <w:tcPr>
            <w:tcW w:w="1143" w:type="dxa"/>
            <w:shd w:val="clear" w:color="auto" w:fill="A5C9EB" w:themeFill="text2" w:themeFillTint="40"/>
            <w:noWrap/>
            <w:hideMark/>
          </w:tcPr>
          <w:p w14:paraId="6DE0F8A9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110</w:t>
            </w:r>
          </w:p>
        </w:tc>
        <w:tc>
          <w:tcPr>
            <w:tcW w:w="2277" w:type="dxa"/>
            <w:shd w:val="clear" w:color="auto" w:fill="A5C9EB" w:themeFill="text2" w:themeFillTint="40"/>
            <w:noWrap/>
            <w:vAlign w:val="bottom"/>
          </w:tcPr>
          <w:p w14:paraId="6AB06620" w14:textId="3728BB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6920</w:t>
            </w:r>
          </w:p>
        </w:tc>
        <w:tc>
          <w:tcPr>
            <w:tcW w:w="1732" w:type="dxa"/>
            <w:shd w:val="clear" w:color="auto" w:fill="A5C9EB" w:themeFill="text2" w:themeFillTint="40"/>
            <w:noWrap/>
            <w:vAlign w:val="bottom"/>
          </w:tcPr>
          <w:p w14:paraId="0C4AC7D9" w14:textId="57F3D49F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9.</w:t>
            </w:r>
            <w:r w:rsidR="00C8648A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3" w:type="dxa"/>
            <w:shd w:val="clear" w:color="auto" w:fill="F6C5AC" w:themeFill="accent2" w:themeFillTint="66"/>
            <w:noWrap/>
            <w:hideMark/>
          </w:tcPr>
          <w:p w14:paraId="2BE18ABA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2228" w:type="dxa"/>
            <w:shd w:val="clear" w:color="auto" w:fill="F6C5AC" w:themeFill="accent2" w:themeFillTint="66"/>
            <w:noWrap/>
            <w:vAlign w:val="bottom"/>
          </w:tcPr>
          <w:p w14:paraId="0693D292" w14:textId="58760FBC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4095</w:t>
            </w:r>
          </w:p>
        </w:tc>
        <w:tc>
          <w:tcPr>
            <w:tcW w:w="1780" w:type="dxa"/>
            <w:shd w:val="clear" w:color="auto" w:fill="F6C5AC" w:themeFill="accent2" w:themeFillTint="66"/>
            <w:noWrap/>
            <w:vAlign w:val="bottom"/>
          </w:tcPr>
          <w:p w14:paraId="7001EC13" w14:textId="4030C2AF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8648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3" w:type="dxa"/>
            <w:shd w:val="clear" w:color="auto" w:fill="84E290" w:themeFill="accent3" w:themeFillTint="66"/>
            <w:noWrap/>
            <w:hideMark/>
          </w:tcPr>
          <w:p w14:paraId="14CA8838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2124" w:type="dxa"/>
            <w:shd w:val="clear" w:color="auto" w:fill="84E290" w:themeFill="accent3" w:themeFillTint="66"/>
            <w:noWrap/>
            <w:vAlign w:val="bottom"/>
          </w:tcPr>
          <w:p w14:paraId="38D894CD" w14:textId="615786CC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4605</w:t>
            </w:r>
          </w:p>
        </w:tc>
        <w:tc>
          <w:tcPr>
            <w:tcW w:w="1884" w:type="dxa"/>
            <w:shd w:val="clear" w:color="auto" w:fill="84E290" w:themeFill="accent3" w:themeFillTint="66"/>
            <w:noWrap/>
            <w:vAlign w:val="bottom"/>
          </w:tcPr>
          <w:p w14:paraId="67D148BF" w14:textId="29A99522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  <w:r w:rsidR="00C8648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3" w:type="dxa"/>
            <w:shd w:val="clear" w:color="auto" w:fill="E59EDC" w:themeFill="accent5" w:themeFillTint="66"/>
            <w:noWrap/>
            <w:hideMark/>
          </w:tcPr>
          <w:p w14:paraId="62E0C424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2124" w:type="dxa"/>
            <w:shd w:val="clear" w:color="auto" w:fill="E59EDC" w:themeFill="accent5" w:themeFillTint="66"/>
            <w:noWrap/>
            <w:vAlign w:val="bottom"/>
          </w:tcPr>
          <w:p w14:paraId="63D18379" w14:textId="4100859D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0785</w:t>
            </w:r>
          </w:p>
        </w:tc>
        <w:tc>
          <w:tcPr>
            <w:tcW w:w="1884" w:type="dxa"/>
            <w:shd w:val="clear" w:color="auto" w:fill="E59EDC" w:themeFill="accent5" w:themeFillTint="66"/>
            <w:noWrap/>
            <w:vAlign w:val="bottom"/>
          </w:tcPr>
          <w:p w14:paraId="77ADB675" w14:textId="69CAFFDB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6.</w:t>
            </w:r>
            <w:r w:rsidR="00C8648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7C0C12" w:rsidRPr="00A74E1C" w14:paraId="77A35AAF" w14:textId="77777777" w:rsidTr="007C0C12">
        <w:trPr>
          <w:trHeight w:val="531"/>
        </w:trPr>
        <w:tc>
          <w:tcPr>
            <w:tcW w:w="686" w:type="dxa"/>
            <w:noWrap/>
            <w:hideMark/>
          </w:tcPr>
          <w:p w14:paraId="7F9E4F26" w14:textId="77777777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70-74</w:t>
            </w:r>
          </w:p>
        </w:tc>
        <w:tc>
          <w:tcPr>
            <w:tcW w:w="1143" w:type="dxa"/>
            <w:shd w:val="clear" w:color="auto" w:fill="A5C9EB" w:themeFill="text2" w:themeFillTint="40"/>
            <w:noWrap/>
            <w:hideMark/>
          </w:tcPr>
          <w:p w14:paraId="774F59D7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112</w:t>
            </w:r>
          </w:p>
        </w:tc>
        <w:tc>
          <w:tcPr>
            <w:tcW w:w="2277" w:type="dxa"/>
            <w:shd w:val="clear" w:color="auto" w:fill="A5C9EB" w:themeFill="text2" w:themeFillTint="40"/>
            <w:noWrap/>
            <w:vAlign w:val="bottom"/>
          </w:tcPr>
          <w:p w14:paraId="3A3682D2" w14:textId="30AC857F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4820</w:t>
            </w:r>
          </w:p>
        </w:tc>
        <w:tc>
          <w:tcPr>
            <w:tcW w:w="1732" w:type="dxa"/>
            <w:shd w:val="clear" w:color="auto" w:fill="A5C9EB" w:themeFill="text2" w:themeFillTint="40"/>
            <w:noWrap/>
            <w:vAlign w:val="bottom"/>
          </w:tcPr>
          <w:p w14:paraId="5845738D" w14:textId="2BC671D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43" w:type="dxa"/>
            <w:shd w:val="clear" w:color="auto" w:fill="F6C5AC" w:themeFill="accent2" w:themeFillTint="66"/>
            <w:noWrap/>
            <w:hideMark/>
          </w:tcPr>
          <w:p w14:paraId="7B6ECA13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2228" w:type="dxa"/>
            <w:shd w:val="clear" w:color="auto" w:fill="F6C5AC" w:themeFill="accent2" w:themeFillTint="66"/>
            <w:noWrap/>
            <w:vAlign w:val="bottom"/>
          </w:tcPr>
          <w:p w14:paraId="644B43A5" w14:textId="4446911D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2370</w:t>
            </w:r>
          </w:p>
        </w:tc>
        <w:tc>
          <w:tcPr>
            <w:tcW w:w="1780" w:type="dxa"/>
            <w:shd w:val="clear" w:color="auto" w:fill="F6C5AC" w:themeFill="accent2" w:themeFillTint="66"/>
            <w:noWrap/>
            <w:vAlign w:val="bottom"/>
          </w:tcPr>
          <w:p w14:paraId="366EFDD0" w14:textId="770A138D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C8648A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3" w:type="dxa"/>
            <w:shd w:val="clear" w:color="auto" w:fill="84E290" w:themeFill="accent3" w:themeFillTint="66"/>
            <w:noWrap/>
            <w:hideMark/>
          </w:tcPr>
          <w:p w14:paraId="5B0BEB7A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124" w:type="dxa"/>
            <w:shd w:val="clear" w:color="auto" w:fill="84E290" w:themeFill="accent3" w:themeFillTint="66"/>
            <w:noWrap/>
            <w:vAlign w:val="bottom"/>
          </w:tcPr>
          <w:p w14:paraId="73559C21" w14:textId="75DB2988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2760</w:t>
            </w:r>
          </w:p>
        </w:tc>
        <w:tc>
          <w:tcPr>
            <w:tcW w:w="1884" w:type="dxa"/>
            <w:shd w:val="clear" w:color="auto" w:fill="84E290" w:themeFill="accent3" w:themeFillTint="66"/>
            <w:noWrap/>
            <w:vAlign w:val="bottom"/>
          </w:tcPr>
          <w:p w14:paraId="3653A503" w14:textId="589D0F3E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  <w:r w:rsidR="00C8648A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3" w:type="dxa"/>
            <w:shd w:val="clear" w:color="auto" w:fill="E59EDC" w:themeFill="accent5" w:themeFillTint="66"/>
            <w:noWrap/>
            <w:hideMark/>
          </w:tcPr>
          <w:p w14:paraId="41EE23DB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2124" w:type="dxa"/>
            <w:shd w:val="clear" w:color="auto" w:fill="E59EDC" w:themeFill="accent5" w:themeFillTint="66"/>
            <w:noWrap/>
            <w:vAlign w:val="bottom"/>
          </w:tcPr>
          <w:p w14:paraId="67E25223" w14:textId="4C12AD14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4635</w:t>
            </w:r>
          </w:p>
        </w:tc>
        <w:tc>
          <w:tcPr>
            <w:tcW w:w="1884" w:type="dxa"/>
            <w:shd w:val="clear" w:color="auto" w:fill="E59EDC" w:themeFill="accent5" w:themeFillTint="66"/>
            <w:noWrap/>
            <w:vAlign w:val="bottom"/>
          </w:tcPr>
          <w:p w14:paraId="7075F0CA" w14:textId="1C5EA3A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7C0C12" w:rsidRPr="00A74E1C" w14:paraId="63AA99DB" w14:textId="77777777" w:rsidTr="007C0C12">
        <w:trPr>
          <w:trHeight w:val="531"/>
        </w:trPr>
        <w:tc>
          <w:tcPr>
            <w:tcW w:w="686" w:type="dxa"/>
            <w:noWrap/>
            <w:hideMark/>
          </w:tcPr>
          <w:p w14:paraId="50DADB97" w14:textId="77777777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75-79</w:t>
            </w:r>
          </w:p>
        </w:tc>
        <w:tc>
          <w:tcPr>
            <w:tcW w:w="1143" w:type="dxa"/>
            <w:shd w:val="clear" w:color="auto" w:fill="A5C9EB" w:themeFill="text2" w:themeFillTint="40"/>
            <w:noWrap/>
            <w:hideMark/>
          </w:tcPr>
          <w:p w14:paraId="77271EF9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107</w:t>
            </w:r>
          </w:p>
        </w:tc>
        <w:tc>
          <w:tcPr>
            <w:tcW w:w="2277" w:type="dxa"/>
            <w:shd w:val="clear" w:color="auto" w:fill="A5C9EB" w:themeFill="text2" w:themeFillTint="40"/>
            <w:noWrap/>
            <w:vAlign w:val="bottom"/>
          </w:tcPr>
          <w:p w14:paraId="32DC1E9C" w14:textId="658A14A1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9270</w:t>
            </w:r>
          </w:p>
        </w:tc>
        <w:tc>
          <w:tcPr>
            <w:tcW w:w="1732" w:type="dxa"/>
            <w:shd w:val="clear" w:color="auto" w:fill="A5C9EB" w:themeFill="text2" w:themeFillTint="40"/>
            <w:noWrap/>
            <w:vAlign w:val="bottom"/>
          </w:tcPr>
          <w:p w14:paraId="418F0CBB" w14:textId="75B9073F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43" w:type="dxa"/>
            <w:shd w:val="clear" w:color="auto" w:fill="F6C5AC" w:themeFill="accent2" w:themeFillTint="66"/>
            <w:noWrap/>
            <w:hideMark/>
          </w:tcPr>
          <w:p w14:paraId="27E83568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2228" w:type="dxa"/>
            <w:shd w:val="clear" w:color="auto" w:fill="F6C5AC" w:themeFill="accent2" w:themeFillTint="66"/>
            <w:noWrap/>
            <w:vAlign w:val="bottom"/>
          </w:tcPr>
          <w:p w14:paraId="12559799" w14:textId="6239DC00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1780" w:type="dxa"/>
            <w:shd w:val="clear" w:color="auto" w:fill="F6C5AC" w:themeFill="accent2" w:themeFillTint="66"/>
            <w:noWrap/>
            <w:vAlign w:val="bottom"/>
          </w:tcPr>
          <w:p w14:paraId="78A580A0" w14:textId="5657E3F6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3" w:type="dxa"/>
            <w:shd w:val="clear" w:color="auto" w:fill="84E290" w:themeFill="accent3" w:themeFillTint="66"/>
            <w:noWrap/>
            <w:hideMark/>
          </w:tcPr>
          <w:p w14:paraId="0044753D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124" w:type="dxa"/>
            <w:shd w:val="clear" w:color="auto" w:fill="84E290" w:themeFill="accent3" w:themeFillTint="66"/>
            <w:noWrap/>
            <w:vAlign w:val="bottom"/>
          </w:tcPr>
          <w:p w14:paraId="5D52430E" w14:textId="73D5360C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425</w:t>
            </w:r>
          </w:p>
        </w:tc>
        <w:tc>
          <w:tcPr>
            <w:tcW w:w="1884" w:type="dxa"/>
            <w:shd w:val="clear" w:color="auto" w:fill="84E290" w:themeFill="accent3" w:themeFillTint="66"/>
            <w:noWrap/>
            <w:vAlign w:val="bottom"/>
          </w:tcPr>
          <w:p w14:paraId="37E35C23" w14:textId="04D139C0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43" w:type="dxa"/>
            <w:shd w:val="clear" w:color="auto" w:fill="E59EDC" w:themeFill="accent5" w:themeFillTint="66"/>
            <w:noWrap/>
            <w:hideMark/>
          </w:tcPr>
          <w:p w14:paraId="285269BB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124" w:type="dxa"/>
            <w:shd w:val="clear" w:color="auto" w:fill="E59EDC" w:themeFill="accent5" w:themeFillTint="66"/>
            <w:noWrap/>
            <w:vAlign w:val="bottom"/>
          </w:tcPr>
          <w:p w14:paraId="7CAEFB8E" w14:textId="0386B854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2775</w:t>
            </w:r>
          </w:p>
        </w:tc>
        <w:tc>
          <w:tcPr>
            <w:tcW w:w="1884" w:type="dxa"/>
            <w:shd w:val="clear" w:color="auto" w:fill="E59EDC" w:themeFill="accent5" w:themeFillTint="66"/>
            <w:noWrap/>
            <w:vAlign w:val="bottom"/>
          </w:tcPr>
          <w:p w14:paraId="5FF56182" w14:textId="69A12502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7C0C12" w:rsidRPr="00A74E1C" w14:paraId="5A0E13F5" w14:textId="77777777" w:rsidTr="007C0C12">
        <w:trPr>
          <w:trHeight w:val="531"/>
        </w:trPr>
        <w:tc>
          <w:tcPr>
            <w:tcW w:w="686" w:type="dxa"/>
            <w:noWrap/>
            <w:hideMark/>
          </w:tcPr>
          <w:p w14:paraId="22DD5A66" w14:textId="77777777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80-84</w:t>
            </w:r>
          </w:p>
        </w:tc>
        <w:tc>
          <w:tcPr>
            <w:tcW w:w="1143" w:type="dxa"/>
            <w:shd w:val="clear" w:color="auto" w:fill="A5C9EB" w:themeFill="text2" w:themeFillTint="40"/>
            <w:noWrap/>
            <w:hideMark/>
          </w:tcPr>
          <w:p w14:paraId="20E1CDDA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2277" w:type="dxa"/>
            <w:shd w:val="clear" w:color="auto" w:fill="A5C9EB" w:themeFill="text2" w:themeFillTint="40"/>
            <w:noWrap/>
            <w:vAlign w:val="bottom"/>
          </w:tcPr>
          <w:p w14:paraId="11A2F306" w14:textId="7D4646DE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5295</w:t>
            </w:r>
          </w:p>
        </w:tc>
        <w:tc>
          <w:tcPr>
            <w:tcW w:w="1732" w:type="dxa"/>
            <w:shd w:val="clear" w:color="auto" w:fill="A5C9EB" w:themeFill="text2" w:themeFillTint="40"/>
            <w:noWrap/>
            <w:vAlign w:val="bottom"/>
          </w:tcPr>
          <w:p w14:paraId="3351E3F4" w14:textId="6615A8A6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8.</w:t>
            </w:r>
            <w:r w:rsidR="00C8648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3" w:type="dxa"/>
            <w:shd w:val="clear" w:color="auto" w:fill="F6C5AC" w:themeFill="accent2" w:themeFillTint="66"/>
            <w:noWrap/>
            <w:hideMark/>
          </w:tcPr>
          <w:p w14:paraId="67A2D903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2228" w:type="dxa"/>
            <w:shd w:val="clear" w:color="auto" w:fill="F6C5AC" w:themeFill="accent2" w:themeFillTint="66"/>
            <w:noWrap/>
            <w:vAlign w:val="bottom"/>
          </w:tcPr>
          <w:p w14:paraId="6D6C2BF8" w14:textId="60B9DD5D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1780" w:type="dxa"/>
            <w:shd w:val="clear" w:color="auto" w:fill="F6C5AC" w:themeFill="accent2" w:themeFillTint="66"/>
            <w:noWrap/>
            <w:vAlign w:val="bottom"/>
          </w:tcPr>
          <w:p w14:paraId="69DFA7CD" w14:textId="67F3C9DC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9.</w:t>
            </w:r>
            <w:r w:rsidR="00C8648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3" w:type="dxa"/>
            <w:shd w:val="clear" w:color="auto" w:fill="84E290" w:themeFill="accent3" w:themeFillTint="66"/>
            <w:noWrap/>
            <w:hideMark/>
          </w:tcPr>
          <w:p w14:paraId="44355417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124" w:type="dxa"/>
            <w:shd w:val="clear" w:color="auto" w:fill="84E290" w:themeFill="accent3" w:themeFillTint="66"/>
            <w:noWrap/>
            <w:vAlign w:val="bottom"/>
          </w:tcPr>
          <w:p w14:paraId="4CE7D06B" w14:textId="55875D13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1884" w:type="dxa"/>
            <w:shd w:val="clear" w:color="auto" w:fill="84E290" w:themeFill="accent3" w:themeFillTint="66"/>
            <w:noWrap/>
            <w:vAlign w:val="bottom"/>
          </w:tcPr>
          <w:p w14:paraId="74337F72" w14:textId="0E93E9CC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43" w:type="dxa"/>
            <w:shd w:val="clear" w:color="auto" w:fill="E59EDC" w:themeFill="accent5" w:themeFillTint="66"/>
            <w:noWrap/>
            <w:hideMark/>
          </w:tcPr>
          <w:p w14:paraId="76AD2BCD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124" w:type="dxa"/>
            <w:shd w:val="clear" w:color="auto" w:fill="E59EDC" w:themeFill="accent5" w:themeFillTint="66"/>
            <w:noWrap/>
            <w:vAlign w:val="bottom"/>
          </w:tcPr>
          <w:p w14:paraId="6C764D2F" w14:textId="625A1CBF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3120</w:t>
            </w:r>
          </w:p>
        </w:tc>
        <w:tc>
          <w:tcPr>
            <w:tcW w:w="1884" w:type="dxa"/>
            <w:shd w:val="clear" w:color="auto" w:fill="E59EDC" w:themeFill="accent5" w:themeFillTint="66"/>
            <w:noWrap/>
            <w:vAlign w:val="bottom"/>
          </w:tcPr>
          <w:p w14:paraId="117BEBB4" w14:textId="5B7CE7A9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8.0</w:t>
            </w:r>
          </w:p>
        </w:tc>
      </w:tr>
      <w:tr w:rsidR="007C0C12" w:rsidRPr="00A74E1C" w14:paraId="5FD3C544" w14:textId="77777777" w:rsidTr="007C0C12">
        <w:trPr>
          <w:trHeight w:val="531"/>
        </w:trPr>
        <w:tc>
          <w:tcPr>
            <w:tcW w:w="686" w:type="dxa"/>
            <w:noWrap/>
            <w:hideMark/>
          </w:tcPr>
          <w:p w14:paraId="6920875A" w14:textId="77777777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85-89</w:t>
            </w:r>
          </w:p>
        </w:tc>
        <w:tc>
          <w:tcPr>
            <w:tcW w:w="1143" w:type="dxa"/>
            <w:shd w:val="clear" w:color="auto" w:fill="A5C9EB" w:themeFill="text2" w:themeFillTint="40"/>
            <w:noWrap/>
            <w:hideMark/>
          </w:tcPr>
          <w:p w14:paraId="1FF5705F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2277" w:type="dxa"/>
            <w:shd w:val="clear" w:color="auto" w:fill="A5C9EB" w:themeFill="text2" w:themeFillTint="40"/>
            <w:noWrap/>
            <w:vAlign w:val="bottom"/>
          </w:tcPr>
          <w:p w14:paraId="25E4BCD6" w14:textId="0C199F73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2955</w:t>
            </w:r>
          </w:p>
        </w:tc>
        <w:tc>
          <w:tcPr>
            <w:tcW w:w="1732" w:type="dxa"/>
            <w:shd w:val="clear" w:color="auto" w:fill="A5C9EB" w:themeFill="text2" w:themeFillTint="40"/>
            <w:noWrap/>
            <w:vAlign w:val="bottom"/>
          </w:tcPr>
          <w:p w14:paraId="532D2CCA" w14:textId="61D03335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43" w:type="dxa"/>
            <w:shd w:val="clear" w:color="auto" w:fill="F6C5AC" w:themeFill="accent2" w:themeFillTint="66"/>
            <w:noWrap/>
            <w:hideMark/>
          </w:tcPr>
          <w:p w14:paraId="071C336D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2228" w:type="dxa"/>
            <w:shd w:val="clear" w:color="auto" w:fill="F6C5AC" w:themeFill="accent2" w:themeFillTint="66"/>
            <w:noWrap/>
            <w:vAlign w:val="bottom"/>
          </w:tcPr>
          <w:p w14:paraId="5FEDA19B" w14:textId="556E322B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1780" w:type="dxa"/>
            <w:shd w:val="clear" w:color="auto" w:fill="F6C5AC" w:themeFill="accent2" w:themeFillTint="66"/>
            <w:noWrap/>
            <w:vAlign w:val="bottom"/>
          </w:tcPr>
          <w:p w14:paraId="3A5D9C50" w14:textId="0B4958EA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5.</w:t>
            </w:r>
            <w:r w:rsidR="00C8648A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3" w:type="dxa"/>
            <w:shd w:val="clear" w:color="auto" w:fill="84E290" w:themeFill="accent3" w:themeFillTint="66"/>
            <w:noWrap/>
            <w:hideMark/>
          </w:tcPr>
          <w:p w14:paraId="34427D35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124" w:type="dxa"/>
            <w:shd w:val="clear" w:color="auto" w:fill="84E290" w:themeFill="accent3" w:themeFillTint="66"/>
            <w:noWrap/>
            <w:vAlign w:val="bottom"/>
          </w:tcPr>
          <w:p w14:paraId="75CA336A" w14:textId="450A7F5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884" w:type="dxa"/>
            <w:shd w:val="clear" w:color="auto" w:fill="84E290" w:themeFill="accent3" w:themeFillTint="66"/>
            <w:noWrap/>
          </w:tcPr>
          <w:p w14:paraId="69236F8D" w14:textId="521DB12A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E59EDC" w:themeFill="accent5" w:themeFillTint="66"/>
            <w:noWrap/>
            <w:hideMark/>
          </w:tcPr>
          <w:p w14:paraId="0F7B72C8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24" w:type="dxa"/>
            <w:shd w:val="clear" w:color="auto" w:fill="E59EDC" w:themeFill="accent5" w:themeFillTint="66"/>
            <w:noWrap/>
            <w:vAlign w:val="bottom"/>
          </w:tcPr>
          <w:p w14:paraId="0DEF0E1E" w14:textId="360DA800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1884" w:type="dxa"/>
            <w:shd w:val="clear" w:color="auto" w:fill="E59EDC" w:themeFill="accent5" w:themeFillTint="66"/>
            <w:noWrap/>
            <w:vAlign w:val="bottom"/>
          </w:tcPr>
          <w:p w14:paraId="26FD55DD" w14:textId="17E4C8A0" w:rsidR="007C0C12" w:rsidRPr="00A74E1C" w:rsidRDefault="00C8648A" w:rsidP="007C0C1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</w:p>
        </w:tc>
      </w:tr>
      <w:tr w:rsidR="007C0C12" w:rsidRPr="00A74E1C" w14:paraId="635AEAC0" w14:textId="77777777" w:rsidTr="007C0C12">
        <w:trPr>
          <w:trHeight w:val="531"/>
        </w:trPr>
        <w:tc>
          <w:tcPr>
            <w:tcW w:w="686" w:type="dxa"/>
            <w:noWrap/>
            <w:hideMark/>
          </w:tcPr>
          <w:p w14:paraId="5A43B491" w14:textId="77777777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90+</w:t>
            </w:r>
          </w:p>
        </w:tc>
        <w:tc>
          <w:tcPr>
            <w:tcW w:w="1143" w:type="dxa"/>
            <w:shd w:val="clear" w:color="auto" w:fill="A5C9EB" w:themeFill="text2" w:themeFillTint="40"/>
            <w:noWrap/>
            <w:hideMark/>
          </w:tcPr>
          <w:p w14:paraId="727309F8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277" w:type="dxa"/>
            <w:shd w:val="clear" w:color="auto" w:fill="A5C9EB" w:themeFill="text2" w:themeFillTint="40"/>
            <w:noWrap/>
            <w:vAlign w:val="bottom"/>
          </w:tcPr>
          <w:p w14:paraId="4252737E" w14:textId="4E06A85D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410</w:t>
            </w:r>
          </w:p>
        </w:tc>
        <w:tc>
          <w:tcPr>
            <w:tcW w:w="1732" w:type="dxa"/>
            <w:shd w:val="clear" w:color="auto" w:fill="A5C9EB" w:themeFill="text2" w:themeFillTint="40"/>
            <w:noWrap/>
            <w:vAlign w:val="bottom"/>
          </w:tcPr>
          <w:p w14:paraId="7025811C" w14:textId="3EF15DC5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43" w:type="dxa"/>
            <w:shd w:val="clear" w:color="auto" w:fill="F6C5AC" w:themeFill="accent2" w:themeFillTint="66"/>
            <w:noWrap/>
            <w:hideMark/>
          </w:tcPr>
          <w:p w14:paraId="69D7154B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228" w:type="dxa"/>
            <w:shd w:val="clear" w:color="auto" w:fill="F6C5AC" w:themeFill="accent2" w:themeFillTint="66"/>
            <w:noWrap/>
            <w:vAlign w:val="bottom"/>
          </w:tcPr>
          <w:p w14:paraId="7B58BD7A" w14:textId="7F877F59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780" w:type="dxa"/>
            <w:shd w:val="clear" w:color="auto" w:fill="F6C5AC" w:themeFill="accent2" w:themeFillTint="66"/>
            <w:noWrap/>
            <w:vAlign w:val="bottom"/>
          </w:tcPr>
          <w:p w14:paraId="1669EC5B" w14:textId="4CA71885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43" w:type="dxa"/>
            <w:shd w:val="clear" w:color="auto" w:fill="84E290" w:themeFill="accent3" w:themeFillTint="66"/>
            <w:noWrap/>
            <w:hideMark/>
          </w:tcPr>
          <w:p w14:paraId="789D1C6C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124" w:type="dxa"/>
            <w:shd w:val="clear" w:color="auto" w:fill="84E290" w:themeFill="accent3" w:themeFillTint="66"/>
            <w:noWrap/>
            <w:vAlign w:val="bottom"/>
          </w:tcPr>
          <w:p w14:paraId="3E58525F" w14:textId="3EC3F37D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84" w:type="dxa"/>
            <w:shd w:val="clear" w:color="auto" w:fill="84E290" w:themeFill="accent3" w:themeFillTint="66"/>
            <w:noWrap/>
          </w:tcPr>
          <w:p w14:paraId="5D5CD928" w14:textId="3AD68DE5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3" w:type="dxa"/>
            <w:shd w:val="clear" w:color="auto" w:fill="E59EDC" w:themeFill="accent5" w:themeFillTint="66"/>
            <w:noWrap/>
            <w:hideMark/>
          </w:tcPr>
          <w:p w14:paraId="4E03BAC8" w14:textId="77777777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24" w:type="dxa"/>
            <w:shd w:val="clear" w:color="auto" w:fill="E59EDC" w:themeFill="accent5" w:themeFillTint="66"/>
            <w:noWrap/>
            <w:vAlign w:val="bottom"/>
          </w:tcPr>
          <w:p w14:paraId="0021700A" w14:textId="44F2CEF5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884" w:type="dxa"/>
            <w:shd w:val="clear" w:color="auto" w:fill="E59EDC" w:themeFill="accent5" w:themeFillTint="66"/>
            <w:noWrap/>
            <w:vAlign w:val="bottom"/>
          </w:tcPr>
          <w:p w14:paraId="1DD3D9E5" w14:textId="41648ADF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  <w:r w:rsidRPr="00A74E1C">
              <w:rPr>
                <w:rFonts w:ascii="Calibri" w:hAnsi="Calibri" w:cs="Calibri"/>
                <w:color w:val="000000"/>
                <w:sz w:val="20"/>
                <w:szCs w:val="20"/>
              </w:rPr>
              <w:t>6.</w:t>
            </w:r>
            <w:r w:rsidR="00C8648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7C0C12" w:rsidRPr="00A74E1C" w14:paraId="22A3639A" w14:textId="77777777" w:rsidTr="007C0C12">
        <w:trPr>
          <w:trHeight w:val="531"/>
        </w:trPr>
        <w:tc>
          <w:tcPr>
            <w:tcW w:w="686" w:type="dxa"/>
            <w:noWrap/>
            <w:hideMark/>
          </w:tcPr>
          <w:p w14:paraId="31ECB7B2" w14:textId="4A72C103" w:rsidR="007C0C12" w:rsidRPr="00A74E1C" w:rsidRDefault="007C0C12" w:rsidP="007C0C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shd w:val="clear" w:color="auto" w:fill="A5C9EB" w:themeFill="text2" w:themeFillTint="40"/>
            <w:noWrap/>
            <w:hideMark/>
          </w:tcPr>
          <w:p w14:paraId="614FE960" w14:textId="7E5564BA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Overall Age-Adjusted Incidence Rate per 100,000</w:t>
            </w:r>
          </w:p>
        </w:tc>
        <w:tc>
          <w:tcPr>
            <w:tcW w:w="1732" w:type="dxa"/>
            <w:shd w:val="clear" w:color="auto" w:fill="A5C9EB" w:themeFill="text2" w:themeFillTint="40"/>
            <w:noWrap/>
          </w:tcPr>
          <w:p w14:paraId="51B8ED2D" w14:textId="49305DB6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3371" w:type="dxa"/>
            <w:gridSpan w:val="2"/>
            <w:shd w:val="clear" w:color="auto" w:fill="F6C5AC" w:themeFill="accent2" w:themeFillTint="66"/>
            <w:noWrap/>
            <w:vAlign w:val="bottom"/>
            <w:hideMark/>
          </w:tcPr>
          <w:p w14:paraId="3E6FC75E" w14:textId="7EA14E4C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Overall Age-Adjusted Incidence Rate per 100,000</w:t>
            </w:r>
          </w:p>
        </w:tc>
        <w:tc>
          <w:tcPr>
            <w:tcW w:w="1780" w:type="dxa"/>
            <w:shd w:val="clear" w:color="auto" w:fill="F6C5AC" w:themeFill="accent2" w:themeFillTint="66"/>
            <w:noWrap/>
            <w:hideMark/>
          </w:tcPr>
          <w:p w14:paraId="614029D4" w14:textId="5F87DAA5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149</w:t>
            </w:r>
          </w:p>
        </w:tc>
        <w:tc>
          <w:tcPr>
            <w:tcW w:w="3267" w:type="dxa"/>
            <w:gridSpan w:val="2"/>
            <w:shd w:val="clear" w:color="auto" w:fill="84E290" w:themeFill="accent3" w:themeFillTint="66"/>
            <w:noWrap/>
            <w:hideMark/>
          </w:tcPr>
          <w:p w14:paraId="75918B32" w14:textId="6F2454B0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Overall Age-Adjusted Incidence Rate per 100,000</w:t>
            </w:r>
          </w:p>
        </w:tc>
        <w:tc>
          <w:tcPr>
            <w:tcW w:w="1884" w:type="dxa"/>
            <w:shd w:val="clear" w:color="auto" w:fill="84E290" w:themeFill="accent3" w:themeFillTint="66"/>
            <w:noWrap/>
            <w:hideMark/>
          </w:tcPr>
          <w:p w14:paraId="6B95ED8E" w14:textId="79DBC960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  <w:r w:rsidR="00C8648A">
              <w:rPr>
                <w:rFonts w:ascii="Calibri" w:hAnsi="Calibri" w:cs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267" w:type="dxa"/>
            <w:gridSpan w:val="2"/>
            <w:shd w:val="clear" w:color="auto" w:fill="E59EDC" w:themeFill="accent5" w:themeFillTint="66"/>
            <w:noWrap/>
          </w:tcPr>
          <w:p w14:paraId="71C74C1B" w14:textId="0D45AD27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Overall Age-Adjusted Incidence Rate per 100,000</w:t>
            </w:r>
          </w:p>
        </w:tc>
        <w:tc>
          <w:tcPr>
            <w:tcW w:w="1884" w:type="dxa"/>
            <w:shd w:val="clear" w:color="auto" w:fill="E59EDC" w:themeFill="accent5" w:themeFillTint="66"/>
            <w:noWrap/>
          </w:tcPr>
          <w:p w14:paraId="05BF9AD4" w14:textId="7FC9551E" w:rsidR="007C0C12" w:rsidRPr="00A74E1C" w:rsidRDefault="007C0C12" w:rsidP="007C0C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74E1C">
              <w:rPr>
                <w:rFonts w:ascii="Calibri" w:hAnsi="Calibri" w:cs="Calibri"/>
                <w:b/>
                <w:bCs/>
                <w:sz w:val="20"/>
                <w:szCs w:val="20"/>
              </w:rPr>
              <w:t>48</w:t>
            </w:r>
          </w:p>
        </w:tc>
      </w:tr>
    </w:tbl>
    <w:p w14:paraId="63FAE1E5" w14:textId="2A629CA5" w:rsidR="00877C83" w:rsidRPr="00A74E1C" w:rsidRDefault="007C0C12">
      <w:pPr>
        <w:rPr>
          <w:rFonts w:ascii="Calibri" w:hAnsi="Calibri" w:cs="Calibri"/>
          <w:sz w:val="20"/>
          <w:szCs w:val="20"/>
        </w:rPr>
      </w:pPr>
      <w:r w:rsidRPr="00A74E1C">
        <w:rPr>
          <w:rFonts w:ascii="Calibri" w:hAnsi="Calibri" w:cs="Calibri"/>
          <w:sz w:val="20"/>
          <w:szCs w:val="20"/>
        </w:rPr>
        <w:t xml:space="preserve">Supplementary Table </w:t>
      </w:r>
      <w:r w:rsidR="006024A3">
        <w:rPr>
          <w:rFonts w:ascii="Calibri" w:hAnsi="Calibri" w:cs="Calibri"/>
          <w:sz w:val="20"/>
          <w:szCs w:val="20"/>
        </w:rPr>
        <w:t>4</w:t>
      </w:r>
      <w:r w:rsidR="00F9155C" w:rsidRPr="00A74E1C">
        <w:rPr>
          <w:rFonts w:ascii="Calibri" w:hAnsi="Calibri" w:cs="Calibri"/>
          <w:sz w:val="20"/>
          <w:szCs w:val="20"/>
        </w:rPr>
        <w:t>. Age-</w:t>
      </w:r>
      <w:r w:rsidR="000C3887" w:rsidRPr="00A74E1C">
        <w:rPr>
          <w:rFonts w:ascii="Calibri" w:hAnsi="Calibri" w:cs="Calibri"/>
          <w:sz w:val="20"/>
          <w:szCs w:val="20"/>
        </w:rPr>
        <w:t>a</w:t>
      </w:r>
      <w:r w:rsidR="00F9155C" w:rsidRPr="00A74E1C">
        <w:rPr>
          <w:rFonts w:ascii="Calibri" w:hAnsi="Calibri" w:cs="Calibri"/>
          <w:sz w:val="20"/>
          <w:szCs w:val="20"/>
        </w:rPr>
        <w:t xml:space="preserve">djusted </w:t>
      </w:r>
      <w:r w:rsidR="000C3887" w:rsidRPr="00A74E1C">
        <w:rPr>
          <w:rFonts w:ascii="Calibri" w:hAnsi="Calibri" w:cs="Calibri"/>
          <w:sz w:val="20"/>
          <w:szCs w:val="20"/>
        </w:rPr>
        <w:t>i</w:t>
      </w:r>
      <w:r w:rsidR="00F9155C" w:rsidRPr="00A74E1C">
        <w:rPr>
          <w:rFonts w:ascii="Calibri" w:hAnsi="Calibri" w:cs="Calibri"/>
          <w:sz w:val="20"/>
          <w:szCs w:val="20"/>
        </w:rPr>
        <w:t>ncidence of</w:t>
      </w:r>
      <w:r w:rsidR="009B66CA" w:rsidRPr="00A74E1C">
        <w:rPr>
          <w:rFonts w:ascii="Calibri" w:hAnsi="Calibri" w:cs="Calibri"/>
          <w:sz w:val="20"/>
          <w:szCs w:val="20"/>
        </w:rPr>
        <w:t xml:space="preserve"> prostate cancer (</w:t>
      </w:r>
      <w:proofErr w:type="spellStart"/>
      <w:r w:rsidR="00F9155C" w:rsidRPr="00A74E1C">
        <w:rPr>
          <w:rFonts w:ascii="Calibri" w:hAnsi="Calibri" w:cs="Calibri"/>
          <w:sz w:val="20"/>
          <w:szCs w:val="20"/>
        </w:rPr>
        <w:t>PCa</w:t>
      </w:r>
      <w:proofErr w:type="spellEnd"/>
      <w:r w:rsidR="009B66CA" w:rsidRPr="00A74E1C">
        <w:rPr>
          <w:rFonts w:ascii="Calibri" w:hAnsi="Calibri" w:cs="Calibri"/>
          <w:sz w:val="20"/>
          <w:szCs w:val="20"/>
        </w:rPr>
        <w:t>)</w:t>
      </w:r>
      <w:r w:rsidR="00F9155C" w:rsidRPr="00A74E1C">
        <w:rPr>
          <w:rFonts w:ascii="Calibri" w:hAnsi="Calibri" w:cs="Calibri"/>
          <w:sz w:val="20"/>
          <w:szCs w:val="20"/>
        </w:rPr>
        <w:t xml:space="preserve"> across ethnicities </w:t>
      </w:r>
      <w:r w:rsidR="00DE53DF" w:rsidRPr="00A74E1C">
        <w:rPr>
          <w:rFonts w:ascii="Calibri" w:hAnsi="Calibri" w:cs="Calibri"/>
          <w:sz w:val="20"/>
          <w:szCs w:val="20"/>
        </w:rPr>
        <w:t xml:space="preserve">at </w:t>
      </w:r>
      <w:r w:rsidR="009B66CA" w:rsidRPr="00A74E1C">
        <w:rPr>
          <w:rFonts w:ascii="Calibri" w:hAnsi="Calibri" w:cs="Calibri"/>
          <w:sz w:val="20"/>
          <w:szCs w:val="20"/>
        </w:rPr>
        <w:t>Barts Health</w:t>
      </w:r>
      <w:r w:rsidR="00F91B54" w:rsidRPr="00A74E1C">
        <w:rPr>
          <w:rFonts w:ascii="Calibri" w:hAnsi="Calibri" w:cs="Calibri"/>
          <w:sz w:val="20"/>
          <w:szCs w:val="20"/>
        </w:rPr>
        <w:t xml:space="preserve"> NHS Trust</w:t>
      </w:r>
      <w:r w:rsidR="009B66CA" w:rsidRPr="00A74E1C">
        <w:rPr>
          <w:rFonts w:ascii="Calibri" w:hAnsi="Calibri" w:cs="Calibri"/>
          <w:sz w:val="20"/>
          <w:szCs w:val="20"/>
        </w:rPr>
        <w:t xml:space="preserve"> (</w:t>
      </w:r>
      <w:r w:rsidR="00DE53DF" w:rsidRPr="00A74E1C">
        <w:rPr>
          <w:rFonts w:ascii="Calibri" w:hAnsi="Calibri" w:cs="Calibri"/>
          <w:sz w:val="20"/>
          <w:szCs w:val="20"/>
        </w:rPr>
        <w:t>BH</w:t>
      </w:r>
      <w:r w:rsidR="009B66CA" w:rsidRPr="00A74E1C">
        <w:rPr>
          <w:rFonts w:ascii="Calibri" w:hAnsi="Calibri" w:cs="Calibri"/>
          <w:sz w:val="20"/>
          <w:szCs w:val="20"/>
        </w:rPr>
        <w:t>).</w:t>
      </w:r>
      <w:r w:rsidR="00DE53DF" w:rsidRPr="00A74E1C">
        <w:rPr>
          <w:rFonts w:ascii="Calibri" w:hAnsi="Calibri" w:cs="Calibri"/>
          <w:sz w:val="20"/>
          <w:szCs w:val="20"/>
        </w:rPr>
        <w:t xml:space="preserve"> </w:t>
      </w:r>
    </w:p>
    <w:sectPr w:rsidR="00877C83" w:rsidRPr="00A74E1C" w:rsidSect="00930798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798"/>
    <w:rsid w:val="00017796"/>
    <w:rsid w:val="0002280A"/>
    <w:rsid w:val="0002286F"/>
    <w:rsid w:val="00031BED"/>
    <w:rsid w:val="0003574B"/>
    <w:rsid w:val="000376DF"/>
    <w:rsid w:val="0003772C"/>
    <w:rsid w:val="0004774E"/>
    <w:rsid w:val="000526B5"/>
    <w:rsid w:val="0005572C"/>
    <w:rsid w:val="000573CC"/>
    <w:rsid w:val="00057F86"/>
    <w:rsid w:val="00063570"/>
    <w:rsid w:val="0006714D"/>
    <w:rsid w:val="000733CC"/>
    <w:rsid w:val="00082EA5"/>
    <w:rsid w:val="00086AD1"/>
    <w:rsid w:val="00090E65"/>
    <w:rsid w:val="00092E12"/>
    <w:rsid w:val="00093F93"/>
    <w:rsid w:val="000977DC"/>
    <w:rsid w:val="000A03C7"/>
    <w:rsid w:val="000C3887"/>
    <w:rsid w:val="000C557F"/>
    <w:rsid w:val="000C61F6"/>
    <w:rsid w:val="000D0D07"/>
    <w:rsid w:val="000D1265"/>
    <w:rsid w:val="000E56AC"/>
    <w:rsid w:val="001033FE"/>
    <w:rsid w:val="0011028C"/>
    <w:rsid w:val="00110F23"/>
    <w:rsid w:val="00114637"/>
    <w:rsid w:val="00117BF2"/>
    <w:rsid w:val="001224B9"/>
    <w:rsid w:val="00136F52"/>
    <w:rsid w:val="00142EA2"/>
    <w:rsid w:val="00150C28"/>
    <w:rsid w:val="00155663"/>
    <w:rsid w:val="0016345C"/>
    <w:rsid w:val="00170698"/>
    <w:rsid w:val="00172FCD"/>
    <w:rsid w:val="001740C6"/>
    <w:rsid w:val="00183637"/>
    <w:rsid w:val="00193D3A"/>
    <w:rsid w:val="0019669B"/>
    <w:rsid w:val="001B031E"/>
    <w:rsid w:val="001C3667"/>
    <w:rsid w:val="001C5686"/>
    <w:rsid w:val="001D2AFB"/>
    <w:rsid w:val="001D2E21"/>
    <w:rsid w:val="001D4BB1"/>
    <w:rsid w:val="001D77CD"/>
    <w:rsid w:val="001E5331"/>
    <w:rsid w:val="001F5233"/>
    <w:rsid w:val="001F676A"/>
    <w:rsid w:val="002036E5"/>
    <w:rsid w:val="0021705C"/>
    <w:rsid w:val="00217A11"/>
    <w:rsid w:val="00217DCF"/>
    <w:rsid w:val="00220C02"/>
    <w:rsid w:val="002275AE"/>
    <w:rsid w:val="00232578"/>
    <w:rsid w:val="00233C9E"/>
    <w:rsid w:val="0024147F"/>
    <w:rsid w:val="002415ED"/>
    <w:rsid w:val="00245FEE"/>
    <w:rsid w:val="00270AAC"/>
    <w:rsid w:val="002747FD"/>
    <w:rsid w:val="00276545"/>
    <w:rsid w:val="00281CF7"/>
    <w:rsid w:val="00281FDC"/>
    <w:rsid w:val="00294054"/>
    <w:rsid w:val="002945E7"/>
    <w:rsid w:val="002A0F6D"/>
    <w:rsid w:val="002A2ECA"/>
    <w:rsid w:val="002A4037"/>
    <w:rsid w:val="002A5DA4"/>
    <w:rsid w:val="002A7F96"/>
    <w:rsid w:val="002B3E79"/>
    <w:rsid w:val="002C1BB8"/>
    <w:rsid w:val="002C7CBF"/>
    <w:rsid w:val="002E10B0"/>
    <w:rsid w:val="002F2D8D"/>
    <w:rsid w:val="002F4B18"/>
    <w:rsid w:val="0030128F"/>
    <w:rsid w:val="00317AB9"/>
    <w:rsid w:val="0032474F"/>
    <w:rsid w:val="00325703"/>
    <w:rsid w:val="003265B3"/>
    <w:rsid w:val="00333EA0"/>
    <w:rsid w:val="003418B5"/>
    <w:rsid w:val="00342BC4"/>
    <w:rsid w:val="0035144C"/>
    <w:rsid w:val="0036144D"/>
    <w:rsid w:val="00375995"/>
    <w:rsid w:val="00377006"/>
    <w:rsid w:val="00382D52"/>
    <w:rsid w:val="00385FD7"/>
    <w:rsid w:val="00387295"/>
    <w:rsid w:val="00387D86"/>
    <w:rsid w:val="00393375"/>
    <w:rsid w:val="003936D1"/>
    <w:rsid w:val="003A4438"/>
    <w:rsid w:val="003A5281"/>
    <w:rsid w:val="003A54F7"/>
    <w:rsid w:val="003B5B9B"/>
    <w:rsid w:val="003C7D6F"/>
    <w:rsid w:val="003D169B"/>
    <w:rsid w:val="003E11D7"/>
    <w:rsid w:val="003E2538"/>
    <w:rsid w:val="003E36BB"/>
    <w:rsid w:val="003E4B8A"/>
    <w:rsid w:val="003E7CC1"/>
    <w:rsid w:val="003F4442"/>
    <w:rsid w:val="003F579D"/>
    <w:rsid w:val="003F5F43"/>
    <w:rsid w:val="00404E6E"/>
    <w:rsid w:val="00410C2F"/>
    <w:rsid w:val="00411279"/>
    <w:rsid w:val="004156B9"/>
    <w:rsid w:val="0041693C"/>
    <w:rsid w:val="00417EB6"/>
    <w:rsid w:val="0042256E"/>
    <w:rsid w:val="0042379A"/>
    <w:rsid w:val="0042625A"/>
    <w:rsid w:val="00426D38"/>
    <w:rsid w:val="00434AE8"/>
    <w:rsid w:val="00443BD4"/>
    <w:rsid w:val="00452550"/>
    <w:rsid w:val="004538E8"/>
    <w:rsid w:val="004662B2"/>
    <w:rsid w:val="004700FD"/>
    <w:rsid w:val="00481763"/>
    <w:rsid w:val="00486327"/>
    <w:rsid w:val="004864F1"/>
    <w:rsid w:val="00491588"/>
    <w:rsid w:val="00497F2B"/>
    <w:rsid w:val="004C2D1E"/>
    <w:rsid w:val="004D1152"/>
    <w:rsid w:val="004D1800"/>
    <w:rsid w:val="004D221E"/>
    <w:rsid w:val="004E3937"/>
    <w:rsid w:val="004E41F9"/>
    <w:rsid w:val="004E5585"/>
    <w:rsid w:val="004F0D4F"/>
    <w:rsid w:val="004F2424"/>
    <w:rsid w:val="00505E74"/>
    <w:rsid w:val="005067EA"/>
    <w:rsid w:val="00510115"/>
    <w:rsid w:val="00513E0F"/>
    <w:rsid w:val="0052007B"/>
    <w:rsid w:val="005216BA"/>
    <w:rsid w:val="00521DD5"/>
    <w:rsid w:val="00525796"/>
    <w:rsid w:val="005345E7"/>
    <w:rsid w:val="00540856"/>
    <w:rsid w:val="00546401"/>
    <w:rsid w:val="0054693F"/>
    <w:rsid w:val="0055056F"/>
    <w:rsid w:val="00553C74"/>
    <w:rsid w:val="00560E7F"/>
    <w:rsid w:val="00572F91"/>
    <w:rsid w:val="00574935"/>
    <w:rsid w:val="005803A7"/>
    <w:rsid w:val="005818E2"/>
    <w:rsid w:val="00582326"/>
    <w:rsid w:val="00583984"/>
    <w:rsid w:val="005842A4"/>
    <w:rsid w:val="005A6D57"/>
    <w:rsid w:val="005B16BA"/>
    <w:rsid w:val="005B494D"/>
    <w:rsid w:val="005C1225"/>
    <w:rsid w:val="005C1FD6"/>
    <w:rsid w:val="005C209E"/>
    <w:rsid w:val="005D05C1"/>
    <w:rsid w:val="005D1073"/>
    <w:rsid w:val="005D4773"/>
    <w:rsid w:val="005E7EF4"/>
    <w:rsid w:val="005F0343"/>
    <w:rsid w:val="005F0B09"/>
    <w:rsid w:val="005F4921"/>
    <w:rsid w:val="005F6A42"/>
    <w:rsid w:val="006024A3"/>
    <w:rsid w:val="00621773"/>
    <w:rsid w:val="00622461"/>
    <w:rsid w:val="006258B8"/>
    <w:rsid w:val="00632FB7"/>
    <w:rsid w:val="00634238"/>
    <w:rsid w:val="00641A7C"/>
    <w:rsid w:val="00651349"/>
    <w:rsid w:val="00662016"/>
    <w:rsid w:val="00662261"/>
    <w:rsid w:val="00663341"/>
    <w:rsid w:val="00663B3F"/>
    <w:rsid w:val="00676864"/>
    <w:rsid w:val="0068006F"/>
    <w:rsid w:val="00686DA9"/>
    <w:rsid w:val="00691BDD"/>
    <w:rsid w:val="00695E26"/>
    <w:rsid w:val="006A1E34"/>
    <w:rsid w:val="006A2CAE"/>
    <w:rsid w:val="006A612B"/>
    <w:rsid w:val="006A615A"/>
    <w:rsid w:val="006A79DE"/>
    <w:rsid w:val="006B09E3"/>
    <w:rsid w:val="006B0C49"/>
    <w:rsid w:val="006B0D5D"/>
    <w:rsid w:val="006B1098"/>
    <w:rsid w:val="006B2090"/>
    <w:rsid w:val="006B7936"/>
    <w:rsid w:val="006C13C3"/>
    <w:rsid w:val="006C4FA4"/>
    <w:rsid w:val="006D3489"/>
    <w:rsid w:val="006D395C"/>
    <w:rsid w:val="006F2F8D"/>
    <w:rsid w:val="006F3644"/>
    <w:rsid w:val="006F6FBC"/>
    <w:rsid w:val="007000AF"/>
    <w:rsid w:val="007023A0"/>
    <w:rsid w:val="00715E34"/>
    <w:rsid w:val="007305C5"/>
    <w:rsid w:val="007328C3"/>
    <w:rsid w:val="007358BD"/>
    <w:rsid w:val="00744CFF"/>
    <w:rsid w:val="00747163"/>
    <w:rsid w:val="00750CFC"/>
    <w:rsid w:val="00750D15"/>
    <w:rsid w:val="007574D1"/>
    <w:rsid w:val="00760F6B"/>
    <w:rsid w:val="00762FFE"/>
    <w:rsid w:val="007652B8"/>
    <w:rsid w:val="00767F70"/>
    <w:rsid w:val="0077482E"/>
    <w:rsid w:val="00782A6B"/>
    <w:rsid w:val="00785BFB"/>
    <w:rsid w:val="00786A2A"/>
    <w:rsid w:val="00787342"/>
    <w:rsid w:val="00794A04"/>
    <w:rsid w:val="00794B1A"/>
    <w:rsid w:val="0079507E"/>
    <w:rsid w:val="007A0403"/>
    <w:rsid w:val="007A071B"/>
    <w:rsid w:val="007A0C1C"/>
    <w:rsid w:val="007A1D0E"/>
    <w:rsid w:val="007A27DC"/>
    <w:rsid w:val="007A35BB"/>
    <w:rsid w:val="007A443A"/>
    <w:rsid w:val="007A5210"/>
    <w:rsid w:val="007A6A62"/>
    <w:rsid w:val="007B414D"/>
    <w:rsid w:val="007B66E7"/>
    <w:rsid w:val="007C0C12"/>
    <w:rsid w:val="007C7023"/>
    <w:rsid w:val="007D22A1"/>
    <w:rsid w:val="007D3E2F"/>
    <w:rsid w:val="007D490F"/>
    <w:rsid w:val="007D72AD"/>
    <w:rsid w:val="007D7D1D"/>
    <w:rsid w:val="007E236E"/>
    <w:rsid w:val="007E40A7"/>
    <w:rsid w:val="007F095E"/>
    <w:rsid w:val="007F1F54"/>
    <w:rsid w:val="0080583A"/>
    <w:rsid w:val="00807608"/>
    <w:rsid w:val="008079DB"/>
    <w:rsid w:val="008161AA"/>
    <w:rsid w:val="00822A40"/>
    <w:rsid w:val="00834B6C"/>
    <w:rsid w:val="00837139"/>
    <w:rsid w:val="0084224F"/>
    <w:rsid w:val="00845C96"/>
    <w:rsid w:val="00847DD5"/>
    <w:rsid w:val="00853F00"/>
    <w:rsid w:val="00854395"/>
    <w:rsid w:val="00856482"/>
    <w:rsid w:val="00860FF3"/>
    <w:rsid w:val="00867A46"/>
    <w:rsid w:val="00867F51"/>
    <w:rsid w:val="00877C83"/>
    <w:rsid w:val="00880D19"/>
    <w:rsid w:val="00881D57"/>
    <w:rsid w:val="00884748"/>
    <w:rsid w:val="00886326"/>
    <w:rsid w:val="00887581"/>
    <w:rsid w:val="008915BF"/>
    <w:rsid w:val="00891C40"/>
    <w:rsid w:val="0089209E"/>
    <w:rsid w:val="00893313"/>
    <w:rsid w:val="008A227B"/>
    <w:rsid w:val="008A2E4C"/>
    <w:rsid w:val="008A2F49"/>
    <w:rsid w:val="008A5017"/>
    <w:rsid w:val="008A53FF"/>
    <w:rsid w:val="008B355F"/>
    <w:rsid w:val="008B464C"/>
    <w:rsid w:val="008C3535"/>
    <w:rsid w:val="008C3A06"/>
    <w:rsid w:val="008C646C"/>
    <w:rsid w:val="008C6B0F"/>
    <w:rsid w:val="008C7233"/>
    <w:rsid w:val="008C7CD6"/>
    <w:rsid w:val="008D06D1"/>
    <w:rsid w:val="008D1C6B"/>
    <w:rsid w:val="008E36BE"/>
    <w:rsid w:val="008E7369"/>
    <w:rsid w:val="008F075F"/>
    <w:rsid w:val="008F10AA"/>
    <w:rsid w:val="008F2B83"/>
    <w:rsid w:val="008F6881"/>
    <w:rsid w:val="008F6B41"/>
    <w:rsid w:val="009010B2"/>
    <w:rsid w:val="00901F6B"/>
    <w:rsid w:val="0090253B"/>
    <w:rsid w:val="00902D37"/>
    <w:rsid w:val="00904433"/>
    <w:rsid w:val="00906D88"/>
    <w:rsid w:val="00915481"/>
    <w:rsid w:val="009214D9"/>
    <w:rsid w:val="009223E9"/>
    <w:rsid w:val="00930798"/>
    <w:rsid w:val="009346B5"/>
    <w:rsid w:val="0093570E"/>
    <w:rsid w:val="00937338"/>
    <w:rsid w:val="009430EF"/>
    <w:rsid w:val="00944D85"/>
    <w:rsid w:val="0095126D"/>
    <w:rsid w:val="00956857"/>
    <w:rsid w:val="00962265"/>
    <w:rsid w:val="00962A7A"/>
    <w:rsid w:val="0097301D"/>
    <w:rsid w:val="009802DD"/>
    <w:rsid w:val="00982787"/>
    <w:rsid w:val="0098302B"/>
    <w:rsid w:val="00984D55"/>
    <w:rsid w:val="00985C04"/>
    <w:rsid w:val="00992C55"/>
    <w:rsid w:val="009A0EE0"/>
    <w:rsid w:val="009A60FC"/>
    <w:rsid w:val="009A73D8"/>
    <w:rsid w:val="009B21EB"/>
    <w:rsid w:val="009B2B62"/>
    <w:rsid w:val="009B2E82"/>
    <w:rsid w:val="009B54A9"/>
    <w:rsid w:val="009B66CA"/>
    <w:rsid w:val="009C358D"/>
    <w:rsid w:val="009C38E0"/>
    <w:rsid w:val="009C6836"/>
    <w:rsid w:val="009D0729"/>
    <w:rsid w:val="009D0734"/>
    <w:rsid w:val="009D3BBE"/>
    <w:rsid w:val="009D4A75"/>
    <w:rsid w:val="009E041A"/>
    <w:rsid w:val="009E42D4"/>
    <w:rsid w:val="009E433E"/>
    <w:rsid w:val="009E6583"/>
    <w:rsid w:val="009F30FD"/>
    <w:rsid w:val="009F47DE"/>
    <w:rsid w:val="009F4BFF"/>
    <w:rsid w:val="00A033A9"/>
    <w:rsid w:val="00A06DD8"/>
    <w:rsid w:val="00A1440F"/>
    <w:rsid w:val="00A166B6"/>
    <w:rsid w:val="00A20CBC"/>
    <w:rsid w:val="00A21124"/>
    <w:rsid w:val="00A24F13"/>
    <w:rsid w:val="00A255C1"/>
    <w:rsid w:val="00A2769E"/>
    <w:rsid w:val="00A329E3"/>
    <w:rsid w:val="00A44257"/>
    <w:rsid w:val="00A4518F"/>
    <w:rsid w:val="00A45D67"/>
    <w:rsid w:val="00A5190D"/>
    <w:rsid w:val="00A6384F"/>
    <w:rsid w:val="00A72B50"/>
    <w:rsid w:val="00A74E1C"/>
    <w:rsid w:val="00A82A95"/>
    <w:rsid w:val="00A8412E"/>
    <w:rsid w:val="00A84FF8"/>
    <w:rsid w:val="00A90B8E"/>
    <w:rsid w:val="00A93019"/>
    <w:rsid w:val="00A9607B"/>
    <w:rsid w:val="00AA4DDB"/>
    <w:rsid w:val="00AA6BF5"/>
    <w:rsid w:val="00AB7ACF"/>
    <w:rsid w:val="00AC1E88"/>
    <w:rsid w:val="00AC315D"/>
    <w:rsid w:val="00AC500E"/>
    <w:rsid w:val="00AD06AD"/>
    <w:rsid w:val="00AD4BDB"/>
    <w:rsid w:val="00AD74C6"/>
    <w:rsid w:val="00AE04C0"/>
    <w:rsid w:val="00AE1839"/>
    <w:rsid w:val="00AE25E0"/>
    <w:rsid w:val="00AE2605"/>
    <w:rsid w:val="00AF0CA1"/>
    <w:rsid w:val="00AF165B"/>
    <w:rsid w:val="00AF26C4"/>
    <w:rsid w:val="00B0444B"/>
    <w:rsid w:val="00B14074"/>
    <w:rsid w:val="00B15809"/>
    <w:rsid w:val="00B16D35"/>
    <w:rsid w:val="00B16DBC"/>
    <w:rsid w:val="00B17B74"/>
    <w:rsid w:val="00B20938"/>
    <w:rsid w:val="00B30122"/>
    <w:rsid w:val="00B31481"/>
    <w:rsid w:val="00B350CF"/>
    <w:rsid w:val="00B37875"/>
    <w:rsid w:val="00B4181E"/>
    <w:rsid w:val="00B55143"/>
    <w:rsid w:val="00B56CBC"/>
    <w:rsid w:val="00B62E45"/>
    <w:rsid w:val="00B638AE"/>
    <w:rsid w:val="00B671A4"/>
    <w:rsid w:val="00B71852"/>
    <w:rsid w:val="00B76B2F"/>
    <w:rsid w:val="00B903F8"/>
    <w:rsid w:val="00B918D2"/>
    <w:rsid w:val="00B96540"/>
    <w:rsid w:val="00B97012"/>
    <w:rsid w:val="00BA0DAF"/>
    <w:rsid w:val="00BA20B1"/>
    <w:rsid w:val="00BA3F0A"/>
    <w:rsid w:val="00BA725A"/>
    <w:rsid w:val="00BB2BBE"/>
    <w:rsid w:val="00BC029E"/>
    <w:rsid w:val="00BC04D2"/>
    <w:rsid w:val="00BC1ABA"/>
    <w:rsid w:val="00BC5197"/>
    <w:rsid w:val="00BC76C1"/>
    <w:rsid w:val="00BD1649"/>
    <w:rsid w:val="00BD5117"/>
    <w:rsid w:val="00BD54D3"/>
    <w:rsid w:val="00BD7734"/>
    <w:rsid w:val="00BD79A3"/>
    <w:rsid w:val="00BE2945"/>
    <w:rsid w:val="00BE3472"/>
    <w:rsid w:val="00BE66DA"/>
    <w:rsid w:val="00C009A6"/>
    <w:rsid w:val="00C03ED5"/>
    <w:rsid w:val="00C11228"/>
    <w:rsid w:val="00C12688"/>
    <w:rsid w:val="00C1686C"/>
    <w:rsid w:val="00C27ABB"/>
    <w:rsid w:val="00C36FF6"/>
    <w:rsid w:val="00C428BB"/>
    <w:rsid w:val="00C44DE3"/>
    <w:rsid w:val="00C45D6B"/>
    <w:rsid w:val="00C47E63"/>
    <w:rsid w:val="00C61E58"/>
    <w:rsid w:val="00C62E9F"/>
    <w:rsid w:val="00C63AF3"/>
    <w:rsid w:val="00C70276"/>
    <w:rsid w:val="00C7234A"/>
    <w:rsid w:val="00C734CF"/>
    <w:rsid w:val="00C740CE"/>
    <w:rsid w:val="00C8601E"/>
    <w:rsid w:val="00C86119"/>
    <w:rsid w:val="00C8648A"/>
    <w:rsid w:val="00C922FD"/>
    <w:rsid w:val="00C946A2"/>
    <w:rsid w:val="00C94F20"/>
    <w:rsid w:val="00C97363"/>
    <w:rsid w:val="00CA01DD"/>
    <w:rsid w:val="00CA1193"/>
    <w:rsid w:val="00CA663B"/>
    <w:rsid w:val="00CB3107"/>
    <w:rsid w:val="00CC44C0"/>
    <w:rsid w:val="00CC5061"/>
    <w:rsid w:val="00CE0EDB"/>
    <w:rsid w:val="00CE24A1"/>
    <w:rsid w:val="00CE3B4E"/>
    <w:rsid w:val="00CF051E"/>
    <w:rsid w:val="00D004C5"/>
    <w:rsid w:val="00D1473C"/>
    <w:rsid w:val="00D14807"/>
    <w:rsid w:val="00D14D0A"/>
    <w:rsid w:val="00D24350"/>
    <w:rsid w:val="00D32B9F"/>
    <w:rsid w:val="00D418FD"/>
    <w:rsid w:val="00D44617"/>
    <w:rsid w:val="00D56274"/>
    <w:rsid w:val="00D67B13"/>
    <w:rsid w:val="00D67CE0"/>
    <w:rsid w:val="00D67FA9"/>
    <w:rsid w:val="00D745D2"/>
    <w:rsid w:val="00D81BEB"/>
    <w:rsid w:val="00D871EE"/>
    <w:rsid w:val="00DA7B17"/>
    <w:rsid w:val="00DA7B91"/>
    <w:rsid w:val="00DB2976"/>
    <w:rsid w:val="00DB6437"/>
    <w:rsid w:val="00DB69BF"/>
    <w:rsid w:val="00DC4EDF"/>
    <w:rsid w:val="00DC7527"/>
    <w:rsid w:val="00DD06C2"/>
    <w:rsid w:val="00DD16F9"/>
    <w:rsid w:val="00DE1AAE"/>
    <w:rsid w:val="00DE4EFC"/>
    <w:rsid w:val="00DE53DF"/>
    <w:rsid w:val="00DF2815"/>
    <w:rsid w:val="00DF3959"/>
    <w:rsid w:val="00DF598B"/>
    <w:rsid w:val="00DF7A67"/>
    <w:rsid w:val="00E00FA6"/>
    <w:rsid w:val="00E04AB4"/>
    <w:rsid w:val="00E13B34"/>
    <w:rsid w:val="00E173C9"/>
    <w:rsid w:val="00E23BBB"/>
    <w:rsid w:val="00E270D8"/>
    <w:rsid w:val="00E31559"/>
    <w:rsid w:val="00E31E38"/>
    <w:rsid w:val="00E44188"/>
    <w:rsid w:val="00E44A72"/>
    <w:rsid w:val="00E60FB8"/>
    <w:rsid w:val="00E63516"/>
    <w:rsid w:val="00E63689"/>
    <w:rsid w:val="00E642E1"/>
    <w:rsid w:val="00E7021E"/>
    <w:rsid w:val="00E707AC"/>
    <w:rsid w:val="00E72D01"/>
    <w:rsid w:val="00E73992"/>
    <w:rsid w:val="00E752C2"/>
    <w:rsid w:val="00E769FB"/>
    <w:rsid w:val="00E8241D"/>
    <w:rsid w:val="00E857B9"/>
    <w:rsid w:val="00E867D4"/>
    <w:rsid w:val="00E87E70"/>
    <w:rsid w:val="00EA45D7"/>
    <w:rsid w:val="00EA6DF5"/>
    <w:rsid w:val="00EB1D8D"/>
    <w:rsid w:val="00EB4325"/>
    <w:rsid w:val="00EB67B5"/>
    <w:rsid w:val="00EB7CF8"/>
    <w:rsid w:val="00EC19A7"/>
    <w:rsid w:val="00EC1D09"/>
    <w:rsid w:val="00ED0783"/>
    <w:rsid w:val="00ED1B01"/>
    <w:rsid w:val="00ED2956"/>
    <w:rsid w:val="00ED59B1"/>
    <w:rsid w:val="00ED7AB9"/>
    <w:rsid w:val="00EE4EDE"/>
    <w:rsid w:val="00EF1B5E"/>
    <w:rsid w:val="00EF2D30"/>
    <w:rsid w:val="00EF6643"/>
    <w:rsid w:val="00F02EEE"/>
    <w:rsid w:val="00F0423D"/>
    <w:rsid w:val="00F07C54"/>
    <w:rsid w:val="00F1457B"/>
    <w:rsid w:val="00F17C98"/>
    <w:rsid w:val="00F23A09"/>
    <w:rsid w:val="00F24FEC"/>
    <w:rsid w:val="00F25A9B"/>
    <w:rsid w:val="00F34141"/>
    <w:rsid w:val="00F3559A"/>
    <w:rsid w:val="00F36F10"/>
    <w:rsid w:val="00F42D78"/>
    <w:rsid w:val="00F4400E"/>
    <w:rsid w:val="00F44ACA"/>
    <w:rsid w:val="00F46CE9"/>
    <w:rsid w:val="00F51020"/>
    <w:rsid w:val="00F5126F"/>
    <w:rsid w:val="00F531D0"/>
    <w:rsid w:val="00F55111"/>
    <w:rsid w:val="00F552A3"/>
    <w:rsid w:val="00F70575"/>
    <w:rsid w:val="00F75194"/>
    <w:rsid w:val="00F7704A"/>
    <w:rsid w:val="00F84856"/>
    <w:rsid w:val="00F9155C"/>
    <w:rsid w:val="00F91B54"/>
    <w:rsid w:val="00F923B4"/>
    <w:rsid w:val="00F93DFB"/>
    <w:rsid w:val="00F96A32"/>
    <w:rsid w:val="00F96DC8"/>
    <w:rsid w:val="00FA0509"/>
    <w:rsid w:val="00FA0815"/>
    <w:rsid w:val="00FA3F09"/>
    <w:rsid w:val="00FB592B"/>
    <w:rsid w:val="00FC5405"/>
    <w:rsid w:val="00FC64D2"/>
    <w:rsid w:val="00FD5180"/>
    <w:rsid w:val="00FE1BF3"/>
    <w:rsid w:val="00FE7BA4"/>
    <w:rsid w:val="00FF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EFA4F"/>
  <w15:chartTrackingRefBased/>
  <w15:docId w15:val="{5DB59290-B819-4AFF-B92D-66AD07B19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07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7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7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07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07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07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07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07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07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7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07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7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07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07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07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07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07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07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07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07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07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07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07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07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07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07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07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07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07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0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64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9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aider</dc:creator>
  <cp:keywords/>
  <dc:description/>
  <cp:lastModifiedBy>Hannah Steer</cp:lastModifiedBy>
  <cp:revision>2</cp:revision>
  <dcterms:created xsi:type="dcterms:W3CDTF">2025-01-21T10:09:00Z</dcterms:created>
  <dcterms:modified xsi:type="dcterms:W3CDTF">2025-01-21T10:09:00Z</dcterms:modified>
</cp:coreProperties>
</file>